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75EF89" w14:textId="32A1C1BE" w:rsidR="00C33022" w:rsidRPr="00753795" w:rsidRDefault="003B68E8" w:rsidP="00753795">
      <w:pPr>
        <w:autoSpaceDE w:val="0"/>
        <w:autoSpaceDN w:val="0"/>
        <w:adjustRightInd w:val="0"/>
        <w:rPr>
          <w:rFonts w:ascii="Arial" w:hAnsi="Arial" w:cs="Arial"/>
          <w:b/>
          <w:kern w:val="0"/>
          <w:lang w:bidi="ar-SA"/>
        </w:rPr>
      </w:pPr>
      <w:r>
        <w:rPr>
          <w:rFonts w:ascii="Arial" w:hAnsi="Arial" w:cs="Arial"/>
          <w:b/>
        </w:rPr>
        <w:t>S</w:t>
      </w:r>
      <w:r w:rsidR="00B72116" w:rsidRPr="00B72116">
        <w:rPr>
          <w:rFonts w:ascii="Arial" w:hAnsi="Arial" w:cs="Arial"/>
          <w:b/>
        </w:rPr>
        <w:t>upplement</w:t>
      </w:r>
      <w:r>
        <w:rPr>
          <w:rFonts w:ascii="Arial" w:hAnsi="Arial" w:cs="Arial"/>
          <w:b/>
        </w:rPr>
        <w:t>ary</w:t>
      </w:r>
      <w:r w:rsidR="00B72116" w:rsidRPr="00B72116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File</w:t>
      </w:r>
      <w:bookmarkStart w:id="0" w:name="_GoBack"/>
      <w:bookmarkEnd w:id="0"/>
      <w:r w:rsidR="00B72116" w:rsidRPr="00B72116">
        <w:rPr>
          <w:rFonts w:ascii="Arial" w:hAnsi="Arial" w:cs="Arial"/>
          <w:b/>
        </w:rPr>
        <w:t xml:space="preserve"> 1</w:t>
      </w:r>
      <w:r w:rsidR="00B72116" w:rsidRPr="002C7C6D">
        <w:rPr>
          <w:rFonts w:ascii="Arial" w:hAnsi="Arial" w:cs="Arial"/>
          <w:b/>
        </w:rPr>
        <w:t>.</w:t>
      </w:r>
      <w:r w:rsidR="002C7C6D" w:rsidRPr="002C7C6D">
        <w:rPr>
          <w:rFonts w:ascii="Arial" w:hAnsi="Arial" w:cs="Arial"/>
          <w:b/>
          <w:color w:val="222222"/>
        </w:rPr>
        <w:t xml:space="preserve"> </w:t>
      </w:r>
      <w:r w:rsidR="002C7C6D" w:rsidRPr="002C7C6D">
        <w:rPr>
          <w:rFonts w:ascii="Arial" w:eastAsia="Times New Roman" w:hAnsi="Arial" w:cs="Arial"/>
          <w:b/>
          <w:color w:val="222222"/>
          <w:kern w:val="0"/>
          <w:lang w:eastAsia="en-US" w:bidi="ar-SA"/>
        </w:rPr>
        <w:t>Lmx1b-regulated axon-related genes in rostral and caudal 5-HT neurons</w:t>
      </w:r>
      <w:r w:rsidR="00753795" w:rsidRPr="00753795">
        <w:rPr>
          <w:rFonts w:ascii="LiberationSerif" w:hAnsi="LiberationSerif" w:cs="LiberationSerif"/>
          <w:kern w:val="0"/>
          <w:lang w:bidi="ar-SA"/>
        </w:rPr>
        <w:t xml:space="preserve"> </w:t>
      </w:r>
      <w:r w:rsidR="00753795" w:rsidRPr="00753795">
        <w:rPr>
          <w:rFonts w:ascii="Arial" w:hAnsi="Arial" w:cs="Arial"/>
          <w:b/>
          <w:kern w:val="0"/>
          <w:lang w:bidi="ar-SA"/>
        </w:rPr>
        <w:t xml:space="preserve">at E17.5. </w:t>
      </w:r>
      <w:r w:rsidR="00753795" w:rsidRPr="00753795">
        <w:rPr>
          <w:rFonts w:ascii="Arial" w:hAnsi="Arial" w:cs="Arial"/>
          <w:kern w:val="0"/>
          <w:lang w:bidi="ar-SA"/>
        </w:rPr>
        <w:t>Axon genes that are also regulated by Pet1 in rostral 5-HT neurons at E17.5 are in bold.</w:t>
      </w:r>
    </w:p>
    <w:tbl>
      <w:tblPr>
        <w:tblW w:w="9992" w:type="dxa"/>
        <w:tblInd w:w="-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491"/>
        <w:gridCol w:w="3341"/>
        <w:gridCol w:w="2713"/>
        <w:gridCol w:w="1199"/>
        <w:gridCol w:w="1248"/>
      </w:tblGrid>
      <w:tr w:rsidR="00C33022" w14:paraId="6F85471F" w14:textId="77777777" w:rsidTr="00B72116">
        <w:trPr>
          <w:cantSplit/>
          <w:trHeight w:val="256"/>
        </w:trPr>
        <w:tc>
          <w:tcPr>
            <w:tcW w:w="1167" w:type="dxa"/>
            <w:shd w:val="clear" w:color="auto" w:fill="auto"/>
            <w:vAlign w:val="bottom"/>
          </w:tcPr>
          <w:p w14:paraId="58732BE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ene_name</w:t>
            </w:r>
          </w:p>
        </w:tc>
        <w:tc>
          <w:tcPr>
            <w:tcW w:w="1716" w:type="dxa"/>
            <w:shd w:val="clear" w:color="auto" w:fill="auto"/>
            <w:vAlign w:val="bottom"/>
          </w:tcPr>
          <w:p w14:paraId="5568A55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ene_description</w:t>
            </w:r>
          </w:p>
        </w:tc>
        <w:tc>
          <w:tcPr>
            <w:tcW w:w="3959" w:type="dxa"/>
            <w:shd w:val="clear" w:color="auto" w:fill="auto"/>
            <w:vAlign w:val="bottom"/>
          </w:tcPr>
          <w:p w14:paraId="2A9C0C0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O_terms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3F86CB2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ostral (log2fold</w:t>
            </w:r>
          </w:p>
          <w:p w14:paraId="312B6F4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hange)</w:t>
            </w:r>
          </w:p>
        </w:tc>
        <w:tc>
          <w:tcPr>
            <w:tcW w:w="1625" w:type="dxa"/>
            <w:shd w:val="clear" w:color="auto" w:fill="auto"/>
            <w:vAlign w:val="bottom"/>
          </w:tcPr>
          <w:p w14:paraId="6A57E84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audal (log2 fold</w:t>
            </w:r>
          </w:p>
          <w:p w14:paraId="4976D99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hange)</w:t>
            </w:r>
          </w:p>
        </w:tc>
      </w:tr>
      <w:tr w:rsidR="00C33022" w14:paraId="2C259A4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70659F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900011O08Rik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9B6FDC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IKEN cDNA 2900011O08 gene [Source:MGI Symbol;Acc:MGI:191450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C327DF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817D323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50BAE2D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2925</w:t>
            </w:r>
          </w:p>
        </w:tc>
      </w:tr>
      <w:tr w:rsidR="00C33022" w14:paraId="62D4BFA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99BD2B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ak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9F03A5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P2 associated kinase 1 [Source:MGI Symbol;Acc:MGI:109868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FFAA60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DBFF12C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793F96D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34758</w:t>
            </w:r>
          </w:p>
        </w:tc>
      </w:tr>
      <w:tr w:rsidR="00C33022" w14:paraId="4CCE8F40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6C89F6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bi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9987F2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bl-interactor 1 [Source:MGI Symbol;Acc:MGI:10491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A51AB6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A290116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21B4FBA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08274</w:t>
            </w:r>
          </w:p>
        </w:tc>
      </w:tr>
      <w:tr w:rsidR="00C33022" w14:paraId="734EF65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B5A6DA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bi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72E877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bl-interactor 2 [Source:MGI Symbol;Acc:MGI:10691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F100FF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6404202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A30F5B4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26797</w:t>
            </w:r>
          </w:p>
        </w:tc>
      </w:tr>
      <w:tr w:rsidR="00C33022" w14:paraId="0A1F0FA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74C924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blim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F93F28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ctin-binding LIM protein 1 [Source:MGI Symbol;Acc:MGI:1194500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9CBE4E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E1882A6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D58FE4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986226</w:t>
            </w:r>
          </w:p>
        </w:tc>
      </w:tr>
      <w:tr w:rsidR="00C33022" w14:paraId="22BE130B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4A8663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blim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B67139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ctin binding LIM protein family, member 3 [Source:MGI Symbol;Acc:MGI:244258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C66809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360BFD4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1AC1C14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4282</w:t>
            </w:r>
          </w:p>
        </w:tc>
      </w:tr>
      <w:tr w:rsidR="00C33022" w14:paraId="0FEE64E4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0ED566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che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C196DB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cetylcholinesterase [Source:MGI Symbol;Acc:MGI:8787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693B2E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extracellular matrix binding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B43B13E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EF3897D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97281</w:t>
            </w:r>
          </w:p>
        </w:tc>
      </w:tr>
      <w:tr w:rsidR="00C33022" w14:paraId="5496C856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7A148A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cta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16C457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ctin, alpha 2, smooth muscle, aorta [Source:MGI Symbol;Acc:MGI:8790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1B1E58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0BF838D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E26765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.47255</w:t>
            </w:r>
          </w:p>
        </w:tc>
      </w:tr>
      <w:tr w:rsidR="00C33022" w14:paraId="47CDDD7F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790784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ctb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C62873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ctin, beta [Source:MGI Symbol;Acc:MGI:8790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AE94F6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396D0E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03241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BD9A64E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884202</w:t>
            </w:r>
          </w:p>
        </w:tc>
      </w:tr>
      <w:tr w:rsidR="00C33022" w14:paraId="2AFA6980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FB71ED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ctg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F26DF7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ctin, gamma, cytoplasmic 1 [Source:MGI Symbol;Acc:MGI:8790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156DAE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C17A1B6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1A390E4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43707</w:t>
            </w:r>
          </w:p>
        </w:tc>
      </w:tr>
      <w:tr w:rsidR="00C33022" w14:paraId="74D62ACA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3AE11E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dam17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7F2239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 disintegrin and metallopeptidase domain 17 [Source:MGI Symbol;Acc:MGI:109633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F4CFD3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tissue migration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79A6C17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A316AAD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88974</w:t>
            </w:r>
          </w:p>
        </w:tc>
      </w:tr>
      <w:tr w:rsidR="00C33022" w14:paraId="64887B2C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7346D3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dam9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14E84C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 disintegrin and metallopeptidase domain 9 (meltrin gamma) [Source:MGI Symbol;Acc:MGI:10537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C48060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, cell-substrate adhesion, extracellular matrix binding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21B340C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8A8887A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6695</w:t>
            </w:r>
          </w:p>
        </w:tc>
      </w:tr>
      <w:tr w:rsidR="00C33022" w14:paraId="3880B75C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2EA326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dcyap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D9D91E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denylate cyclase activating polypeptide 1 [Source:MGI Symbol;Acc:MGI:10509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0F44DD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75B5760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633B3AC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93698</w:t>
            </w:r>
          </w:p>
        </w:tc>
      </w:tr>
      <w:tr w:rsidR="00C33022" w14:paraId="763A7320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D07113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dd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32C988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dducin 2 (beta) [Source:MGI Symbol;Acc:MGI:8791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0E3CD8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E4FA7A0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0DE9659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4117</w:t>
            </w:r>
          </w:p>
        </w:tc>
      </w:tr>
      <w:tr w:rsidR="00C33022" w14:paraId="12D2BF8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B5F859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dd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A93E31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dducin 3 (gamma) [Source:MGI Symbol;Acc:MGI:135161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67CCEC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D14F904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16861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8A1D0C4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6D2D46B4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A0A6D1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if1l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D07FD6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llograft inflammatory factor 1-like [Source:MGI Symbol;Acc:MGI:191959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690F71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26305D1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BE2F713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95673</w:t>
            </w:r>
          </w:p>
        </w:tc>
      </w:tr>
      <w:tr w:rsidR="00C33022" w14:paraId="36D536E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CFE471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jap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1F97C1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dherens junction associated protein 1 [Source:MGI Symbol;Acc:MGI:268541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B1A769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1455354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B9AA5BE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9163</w:t>
            </w:r>
          </w:p>
        </w:tc>
      </w:tr>
      <w:tr w:rsidR="00C33022" w14:paraId="7E955E1A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CA7FD5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lcam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3AE6F4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ctivated leukocyte cell adhesion molecule [Source:MGI Symbol;Acc:MGI:131326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5F103D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A2D1649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765743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EBCDDCB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1D65085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34815D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migo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F7A9F7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adhesion molecule with Ig like </w:t>
            </w:r>
            <w:r>
              <w:rPr>
                <w:rFonts w:ascii="Arial" w:hAnsi="Arial"/>
                <w:sz w:val="20"/>
                <w:szCs w:val="20"/>
              </w:rPr>
              <w:lastRenderedPageBreak/>
              <w:t>domain 1 [Source:MGI Symbol;Acc:MGI:265361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E44613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lastRenderedPageBreak/>
              <w:t xml:space="preserve">axon development, neuron </w:t>
            </w:r>
            <w:r>
              <w:rPr>
                <w:rFonts w:ascii="Arial" w:hAnsi="Arial"/>
                <w:sz w:val="20"/>
                <w:szCs w:val="20"/>
              </w:rPr>
              <w:lastRenderedPageBreak/>
              <w:t>projection fascicul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0522B50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B54559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04702</w:t>
            </w:r>
          </w:p>
        </w:tc>
      </w:tr>
      <w:tr w:rsidR="00C33022" w14:paraId="60747170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7FD71D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mot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104C0C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ngiomotin [Source:MGI Symbol;Acc:MGI:108440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E63BE2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3829252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3341773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51561</w:t>
            </w:r>
          </w:p>
        </w:tc>
      </w:tr>
      <w:tr w:rsidR="00C33022" w14:paraId="66ACA95F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E30CDA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p1ar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14E2BB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daptor-related protein complex 1 associated regulatory protein [Source:MGI Symbol;Acc:MGI:238482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EF050E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45D12C0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612637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1A51F3F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42124</w:t>
            </w:r>
          </w:p>
        </w:tc>
      </w:tr>
      <w:tr w:rsidR="00C33022" w14:paraId="285EF87B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8EA9A8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p1s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B36C79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daptor protein complex AP-1, sigma 1 [Source:MGI Symbol;Acc:MGI:109824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F92EB0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25048B5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D0232AE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79248</w:t>
            </w:r>
          </w:p>
        </w:tc>
      </w:tr>
      <w:tr w:rsidR="00C33022" w14:paraId="0C859980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E6F542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p3b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FFC7BB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daptor-related protein complex 3, beta 1 subunit [Source:MGI Symbol;Acc:MGI:133387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422042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8051CC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06225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72D3637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1D5EFF9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C5E7BD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p3m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FC1FE1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daptor-related protein complex 3, mu 2 subunit [Source:MGI Symbol;Acc:MGI:192921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03D6C2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F6A1B89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12645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4AF1FAD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2278A59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07F681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p3s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2C840D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daptor-related protein complex 3, sigma 2 subunit [Source:MGI Symbol;Acc:MGI:1337060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76BA0A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6FF7492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127E49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67152</w:t>
            </w:r>
          </w:p>
        </w:tc>
      </w:tr>
      <w:tr w:rsidR="00C33022" w14:paraId="31372AB9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975186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poe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C34ED2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polipoprotein E [Source:MGI Symbol;Acc:MGI:8805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57A8F3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regulation of supramolecular fiber organization, 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9D504AE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C213691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.45882</w:t>
            </w:r>
          </w:p>
        </w:tc>
      </w:tr>
      <w:tr w:rsidR="00C33022" w14:paraId="4168271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C6ED11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pp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257A5E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myloid beta (A4) precursor protein [Source:MGI Symbol;Acc:MGI:8805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783C31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regulation of supramolecular fiber organization, axon part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4E02A1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667049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6BB7AF0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6877AC4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3AFCE3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rf6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A878E7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DP-ribosylation factor 6 [Source:MGI Symbol;Acc:MGI:9943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D714DA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tissue migration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EBE2656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919736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FD1A36F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7272992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218AFD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rhgap3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81E2CE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ho GTPase activating protein 31 [Source:MGI Symbol;Acc:MGI:133385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8ADB8C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B96140B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78B9F7E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69056</w:t>
            </w:r>
          </w:p>
        </w:tc>
      </w:tr>
      <w:tr w:rsidR="00C33022" w14:paraId="7623AC41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169B0E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rpc1a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EB54C7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ctin related protein 2/3 complex, subunit 1A [Source:MGI Symbol;Acc:MGI:192889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C42447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548A880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F74FD3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15811</w:t>
            </w:r>
          </w:p>
        </w:tc>
      </w:tr>
      <w:tr w:rsidR="00C33022" w14:paraId="4382184C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194222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rpc1b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AEE818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ctin related protein 2/3 complex, subunit 1B [Source:MGI Symbol;Acc:MGI:134314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AEC696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A940E81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CFD1100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.51629</w:t>
            </w:r>
          </w:p>
        </w:tc>
      </w:tr>
      <w:tr w:rsidR="00C33022" w14:paraId="58FD93B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0EAF9A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rpc5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178073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ctin related protein 2/3 complex, subunit 5 [Source:MGI Symbol;Acc:MGI:191502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4B9553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axon part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50629F3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883F291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67729</w:t>
            </w:r>
          </w:p>
        </w:tc>
      </w:tr>
      <w:tr w:rsidR="00C33022" w14:paraId="4DE40ED9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318DB0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rpc5l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B97659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ctin related protein 2/3 complex, subunit 5-like [Source:MGI Symbol;Acc:MGI:192144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A207D9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B7DC9E5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3B6FBBA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59761</w:t>
            </w:r>
          </w:p>
        </w:tc>
      </w:tr>
      <w:tr w:rsidR="00C33022" w14:paraId="030C19BD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11A737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rsb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ECCBE3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rylsulfatase B [Source:MGI Symbol;Acc:MGI:8807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FAA85A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BD6DFB7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D514D3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82901</w:t>
            </w:r>
          </w:p>
        </w:tc>
      </w:tr>
      <w:tr w:rsidR="00C33022" w14:paraId="249E6EF9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2442A9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sap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C2204C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rfGAP with SH3 domain, ankyrin repeat and PH domain 3 [Source:MGI Symbol;Acc:MGI:268498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01CFED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368EF5D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BB39D1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39956</w:t>
            </w:r>
          </w:p>
        </w:tc>
      </w:tr>
      <w:tr w:rsidR="00C33022" w14:paraId="66AA7F76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D14045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tl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3F7A58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tlastin GTPase 1 [Source:MGI Symbol;Acc:MGI:192124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E95BB6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1434154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731784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C2DDE00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34143</w:t>
            </w:r>
          </w:p>
        </w:tc>
      </w:tr>
      <w:tr w:rsidR="00C33022" w14:paraId="11A9334A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5E8CD6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tp1a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F1D963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TPase, Na+/K+ transporting, alpha 3 polypeptide [Source:MGI Symbol;Acc:MGI:8810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D1921C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831F961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038E4A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17889</w:t>
            </w:r>
          </w:p>
        </w:tc>
      </w:tr>
      <w:tr w:rsidR="00C33022" w14:paraId="54A64E4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321561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tp5a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0F01FF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ATP synthase, H+ transporting, mitochondrial F1 complex, alpha </w:t>
            </w:r>
            <w:r>
              <w:rPr>
                <w:rFonts w:ascii="Arial" w:hAnsi="Arial"/>
                <w:sz w:val="20"/>
                <w:szCs w:val="20"/>
              </w:rPr>
              <w:lastRenderedPageBreak/>
              <w:t>subunit 1 [Source:MGI Symbol;Acc:MGI:8811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706693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lastRenderedPageBreak/>
              <w:t>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BFF6F2C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694647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158BF0E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0BBE6CA4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B1603F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tp6v0d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6A2CC1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TPase, H+ transporting, lysosomal V0 subunit D1 [Source:MGI Symbol;Acc:MGI:120177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E7D1C8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0BD008C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DCAE4F6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62577</w:t>
            </w:r>
          </w:p>
        </w:tc>
      </w:tr>
      <w:tr w:rsidR="00C33022" w14:paraId="0800716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35A76B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tp6v1b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088371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TPase, H+ transporting, lysosomal V1 subunit B2 [Source:MGI Symbol;Acc:MGI:10961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4B688E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9AF096B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B091F3E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15726</w:t>
            </w:r>
          </w:p>
        </w:tc>
      </w:tr>
      <w:tr w:rsidR="00C33022" w14:paraId="0406450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40B5B2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tp8a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2B3CB3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TPase, aminophospholipid transporter-like, class I, type 8A, member 2 [Source:MGI Symbol;Acc:MGI:1354710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688E39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C8FD81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733312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560F790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649346B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F92DEB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l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07786D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L receptor tyrosine kinase [Source:MGI Symbol;Acc:MGI:134724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47C0CD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6066DAC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FAA5533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94595</w:t>
            </w:r>
          </w:p>
        </w:tc>
      </w:tr>
      <w:tr w:rsidR="00C33022" w14:paraId="69F40F0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10CB55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cl11b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F96BDA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 cell leukemia/lymphoma 11B [Source:MGI Symbol;Acc:MGI:192991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4F675B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E0F3F81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A041705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81451</w:t>
            </w:r>
          </w:p>
        </w:tc>
      </w:tr>
      <w:tr w:rsidR="00C33022" w14:paraId="733EA30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2F1752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cl2l1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429464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CL2-like 11 (apoptosis facilitator) [Source:MGI Symbol;Acc:MGI:119751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E7A8A4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E16C5BE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505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AACD39B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17A95D1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500DC1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dnf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D095AE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rain derived neurotrophic factor [Source:MGI Symbol;Acc:MGI:8814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AF1B20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5487DE8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912F76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3.41876</w:t>
            </w:r>
          </w:p>
        </w:tc>
      </w:tr>
      <w:tr w:rsidR="00C33022" w14:paraId="4B567A2C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7652A2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mper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F0FCCA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MP-binding endothelial regulator [Source:MGI Symbol;Acc:MGI:1920480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C29EC8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F636E59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7843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48D49D6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06862A9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F99C53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mpr1b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930E4D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one morphogenetic protein receptor, type 1B [Source:MGI Symbol;Acc:MGI:10719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3C8F07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EBDDA94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4770EF9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.08211</w:t>
            </w:r>
          </w:p>
        </w:tc>
      </w:tr>
      <w:tr w:rsidR="00C33022" w14:paraId="6D2762DF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41BDAC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oc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BA5304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iregional cell adhesion molecule-related/down-regulated by oncogenes (Cdon) binding protein [Source:MGI Symbol;Acc:MGI:215115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B39024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51967BC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AAD807E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43231</w:t>
            </w:r>
          </w:p>
        </w:tc>
      </w:tr>
      <w:tr w:rsidR="00C33022" w14:paraId="0728D5CB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B09040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rsk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3EBE2C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R serine/threonine kinase 2 [Source:MGI Symbol;Acc:MGI:1923020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B6881A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343B453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653647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7698BE6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30374</w:t>
            </w:r>
          </w:p>
        </w:tc>
      </w:tr>
      <w:tr w:rsidR="00C33022" w14:paraId="3912B99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49E920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trc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255FD9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eta-transducin repeat containing protein [Source:MGI Symbol;Acc:MGI:133887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7EEC09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orphogenesis of a branching structur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D5FD4F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76619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07A260F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12134</w:t>
            </w:r>
          </w:p>
        </w:tc>
      </w:tr>
      <w:tr w:rsidR="00C33022" w14:paraId="749AC01F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E66627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acna1a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8DB76A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alcium channel, voltage-dependent, P/Q type, alpha 1A subunit [Source:MGI Symbol;Acc:MGI:10948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664745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6D0B90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67991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056FFA9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73529</w:t>
            </w:r>
          </w:p>
        </w:tc>
      </w:tr>
      <w:tr w:rsidR="00C33022" w14:paraId="02CDE479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FC95B4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acna1b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ABF699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alcium channel, voltage-dependent, N type, alpha 1B subunit [Source:MGI Symbol;Acc:MGI:8829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C41B12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F34DD1C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A1355C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48743</w:t>
            </w:r>
          </w:p>
        </w:tc>
      </w:tr>
      <w:tr w:rsidR="00C33022" w14:paraId="64630321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FC2A62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alm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96C5EB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almodulin 1 [Source:MGI Symbol;Acc:MGI:8825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D796BD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62AF225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8984384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16808</w:t>
            </w:r>
          </w:p>
        </w:tc>
      </w:tr>
      <w:tr w:rsidR="00C33022" w14:paraId="424BB94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57C039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amsap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1A1D82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almodulin regulated spectrin-associated protein family, member 3 [Source:MGI Symbol;Acc:MGI:191694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8EEEB8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0CF325B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7CB6E1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51755</w:t>
            </w:r>
          </w:p>
        </w:tc>
      </w:tr>
      <w:tr w:rsidR="00C33022" w14:paraId="71FBBE8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E0EE7D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apza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CE0F09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apping protein (actin filament) muscle Z-line, alpha 2 [Source:MGI Symbol;Acc:MGI:10622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C7A571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C6B50AA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C025ECE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11768</w:t>
            </w:r>
          </w:p>
        </w:tc>
      </w:tr>
      <w:tr w:rsidR="00C33022" w14:paraId="4522349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1C93C0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lastRenderedPageBreak/>
              <w:t>Cask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00FA8B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alcium/calmodulin-dependent serine protein kinase (MAGUK family) [Source:MGI Symbol;Acc:MGI:130948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3C735D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C6A358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587634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1946637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61AFE44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C48017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av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16DC53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aveolin 1, caveolae protein [Source:MGI Symbol;Acc:MGI:10270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B33C0A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B7268D6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F2CB88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.46864</w:t>
            </w:r>
          </w:p>
        </w:tc>
      </w:tr>
      <w:tr w:rsidR="00C33022" w14:paraId="059078A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3D4DAA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ckar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7D4D2E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holecystokinin A receptor [Source:MGI Symbol;Acc:MGI:9947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AAB64B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C42E1C5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32076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CDC2BFD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3C06526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2708BA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d44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2AA9DB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D44 antigen [Source:MGI Symbol;Acc:MGI:8833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670A48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orphogenesis of a branching structure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A65D533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FB0C86F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.56888</w:t>
            </w:r>
          </w:p>
        </w:tc>
      </w:tr>
      <w:tr w:rsidR="00C33022" w14:paraId="6CA3CFA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993C12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d47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4652A6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D47 antigen (Rh-related antigen, integrin-associated signal transducer) [Source:MGI Symbol;Acc:MGI:9661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8180D8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DCBCDA9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847659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E9D892A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62198</w:t>
            </w:r>
          </w:p>
        </w:tc>
      </w:tr>
      <w:tr w:rsidR="00C33022" w14:paraId="500A158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361E06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d6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CEACC2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D63 antigen [Source:MGI Symbol;Acc:MGI:9952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6A79E6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, 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773ECBE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54E1860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34976</w:t>
            </w:r>
          </w:p>
        </w:tc>
      </w:tr>
      <w:tr w:rsidR="00C33022" w14:paraId="689AA4C0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DE8E99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dh1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B55D78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adherin 13 [Source:MGI Symbol;Acc:MGI:9955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73A9DE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, 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EC784EC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980126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74336CF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700F72FD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FAF35D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dh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FB135A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adherin 2 [Source:MGI Symbol;Acc:MGI:8835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C63F22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14D9BA3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9586B0C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77896</w:t>
            </w:r>
          </w:p>
        </w:tc>
      </w:tr>
      <w:tr w:rsidR="00C33022" w14:paraId="0C2C49D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BBB522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dh4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C4A81B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adherin 4 [Source:MGI Symbol;Acc:MGI:9921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1605A5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876D9C7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28D9225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59285</w:t>
            </w:r>
          </w:p>
        </w:tc>
      </w:tr>
      <w:tr w:rsidR="00C33022" w14:paraId="6DC99990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A18AF7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dk5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0115A1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yclin-dependent kinase 5 [Source:MGI Symbol;Acc:MGI:10176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4B91EF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cell-substrate adhesion, axon part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CE5071F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94F2EF6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42201</w:t>
            </w:r>
          </w:p>
        </w:tc>
      </w:tr>
      <w:tr w:rsidR="00C33022" w14:paraId="74C6382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A150F7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dk5r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4FE2BB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yclin-dependent kinase 5, regulatory subunit 1 (p35) [Source:MGI Symbol;Acc:MGI:10176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5DF876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neuron projection fasciculation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B5B8E81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276DB4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31658</w:t>
            </w:r>
          </w:p>
        </w:tc>
      </w:tr>
      <w:tr w:rsidR="00C33022" w14:paraId="72A496DB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364634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dk5r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D42004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yclin-dependent kinase 5, regulatory subunit 2 (p39) [Source:MGI Symbol;Acc:MGI:133082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8124B8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0E89E37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70A567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3.12076</w:t>
            </w:r>
          </w:p>
        </w:tc>
      </w:tr>
      <w:tr w:rsidR="00C33022" w14:paraId="067AAD0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F3C382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dk5rap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443464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DK5 regulatory subunit associated protein 2 [Source:MGI Symbol;Acc:MGI:238487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3EAD86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37D728A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E9FE0A9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59211</w:t>
            </w:r>
          </w:p>
        </w:tc>
      </w:tr>
      <w:tr w:rsidR="00C33022" w14:paraId="337C1781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B4BD1B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dkl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6B8FE7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yclin-dependent kinase-like 3 [Source:MGI Symbol;Acc:MGI:238826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2081DA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C65C55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06921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7506D41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0AE159E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A9E6EE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sr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B107E5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adherin, EGF LAG seven-pass G-type receptor 1 [Source:MGI Symbol;Acc:MGI:110088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2CC7A5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orphogenesis of a branching structur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97E639A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0BFD87E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56377</w:t>
            </w:r>
          </w:p>
        </w:tc>
      </w:tr>
      <w:tr w:rsidR="00C33022" w14:paraId="1FFAB3C1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242BDC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sr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5771A0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adherin, EGF LAG seven-pass G-type receptor 3 [Source:MGI Symbol;Acc:MGI:185823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52DD11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neuron projection fascicul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9BA39D6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849BD94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63288</w:t>
            </w:r>
          </w:p>
        </w:tc>
      </w:tr>
      <w:tr w:rsidR="00C33022" w14:paraId="74070E1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FCEB68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hn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83E04F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himerin 1 [Source:MGI Symbol;Acc:MGI:191567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E51EF3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8530F9D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83102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58AAC76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:rsidRPr="00753795" w14:paraId="0593B0E6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DB3B542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Cited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23D9466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Cbp/p300-interacting transactivator with Glu/Asp-rich carboxy-terminal domain 1 [Source:MGI Symbol;Acc:MGI:10802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F72C45B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morphogenesis of a branching structur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0E38C7C" w14:textId="77777777" w:rsidR="00C33022" w:rsidRPr="00753795" w:rsidRDefault="002C7C6D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-1.4645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4914F14" w14:textId="77777777" w:rsidR="00C33022" w:rsidRPr="00753795" w:rsidRDefault="00C33022">
            <w:pPr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C33022" w14:paraId="08B1B88A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DF61A2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kap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555552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ytoskeleton associated protein 2 [Source:MGI Symbol;Acc:MGI:193179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5AFB77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11E4052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0967FCD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29679</w:t>
            </w:r>
          </w:p>
        </w:tc>
      </w:tr>
      <w:tr w:rsidR="00C33022" w14:paraId="078B03B4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5012A2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lastRenderedPageBreak/>
              <w:t>Clasp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8BBC1F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LIP associating protein 1 [Source:MGI Symbol;Acc:MGI:192395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60DBEE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tissue migration, 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860B1E1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094CD0C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04159</w:t>
            </w:r>
          </w:p>
        </w:tc>
      </w:tr>
      <w:tr w:rsidR="00C33022" w14:paraId="5F1AABF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B19C8A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lasp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733E50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LIP associating protein 2 [Source:MGI Symbol;Acc:MGI:192374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CE6B55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regulation of supramolecular fiber organization, tissue migration, cell-substrate adhesion, axon part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9C74BA8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DAE3456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10211</w:t>
            </w:r>
          </w:p>
        </w:tc>
      </w:tr>
      <w:tr w:rsidR="00C33022" w14:paraId="3AF7A9B1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D43418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lcn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836818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hloride channel, voltage-sensitive 3 [Source:MGI Symbol;Acc:MGI:10355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E13366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21B405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827676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A8066E1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05774</w:t>
            </w:r>
          </w:p>
        </w:tc>
      </w:tr>
      <w:tr w:rsidR="00C33022" w14:paraId="5F7F328D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A35D0F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lic4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D9EF35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hloride intracellular channel 4 (mitochondrial) [Source:MGI Symbol;Acc:MGI:135275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5E944D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orphogenesis of a branching structur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103B558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650A965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6356</w:t>
            </w:r>
          </w:p>
        </w:tc>
      </w:tr>
      <w:tr w:rsidR="00C33022" w14:paraId="1D3A2AB0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DC32CA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lip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3953D6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AP-GLY domain containing linker protein 1 [Source:MGI Symbol;Acc:MGI:192840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F60F1A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5247D9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757095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3F23078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2FEF72FC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B84532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nr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E77590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annabinoid receptor 1 (brain) [Source:MGI Symbol;Acc:MGI:10461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3A0766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neuron projection fasciculation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DEA50A9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125530A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31172</w:t>
            </w:r>
          </w:p>
        </w:tc>
      </w:tr>
      <w:tr w:rsidR="00C33022" w14:paraId="12DEC84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01B0AE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ntn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87E4C8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ontactin 2 [Source:MGI Symbol;Acc:MGI:10451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04BE17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neuron projection fasciculation, cell-substrate adhesion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A157211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3C5B5DD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37312</w:t>
            </w:r>
          </w:p>
        </w:tc>
      </w:tr>
      <w:tr w:rsidR="00C33022" w14:paraId="45FCBB9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7B5782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obl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7D014E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ordon-bleu WH2 repeat [Source:MGI Symbol;Acc:MGI:10505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4BF222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axon part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38F425D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9F1A2BA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66649</w:t>
            </w:r>
          </w:p>
        </w:tc>
      </w:tr>
      <w:tr w:rsidR="00C33022" w14:paraId="76A85331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BB4AF9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ol25a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DC0649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ollagen, type XXV, alpha 1 [Source:MGI Symbol;Acc:MGI:192426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8DF7B3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087246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2187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B8C766F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93916</w:t>
            </w:r>
          </w:p>
        </w:tc>
      </w:tr>
      <w:tr w:rsidR="00C33022" w14:paraId="2B6EFF5A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28C7AF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ol4a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255E21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ollagen, type IV, alpha 1 [Source:MGI Symbol;Acc:MGI:8845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3CF8B6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orphogenesis of a branching structur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C24FD90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22047CC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15123</w:t>
            </w:r>
          </w:p>
        </w:tc>
      </w:tr>
      <w:tr w:rsidR="00C33022" w14:paraId="2B5129BA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C46F9E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oro1c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9EE44C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oronin, actin binding protein 1C [Source:MGI Symbol;Acc:MGI:134596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4D2283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, cell-substrate adhesion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D5CB0B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656429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7F489A3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924617</w:t>
            </w:r>
          </w:p>
        </w:tc>
      </w:tr>
      <w:tr w:rsidR="00C33022" w14:paraId="0FE7D2C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3BA938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peb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7BB269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ytoplasmic polyadenylation element binding protein 1 [Source:MGI Symbol;Acc:MGI:10844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1C3782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2E5EE40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9F1E4E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3.17369</w:t>
            </w:r>
          </w:p>
        </w:tc>
      </w:tr>
      <w:tr w:rsidR="00C33022" w14:paraId="7AD1A48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B8DFA1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peb4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0C0A12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ytoplasmic polyadenylation element binding protein 4 [Source:MGI Symbol;Acc:MGI:191482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8F3D3C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D103502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1CE8503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56273</w:t>
            </w:r>
          </w:p>
        </w:tc>
      </w:tr>
      <w:tr w:rsidR="00C33022" w14:paraId="0BA970B1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7A179C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plx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8C8A94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omplexin 2 [Source:MGI Symbol;Acc:MGI:10472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51292D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497DC41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806513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0E9929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11007</w:t>
            </w:r>
          </w:p>
        </w:tc>
      </w:tr>
      <w:tr w:rsidR="00C33022" w14:paraId="7B9FD4CA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E54F4D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rkl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C42B5D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v-crk avian sarcoma virus CT10 oncogene homolog-like [Source:MGI Symbol;Acc:MGI:10468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6463D1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FA2623E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39F918E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59903</w:t>
            </w:r>
          </w:p>
        </w:tc>
      </w:tr>
      <w:tr w:rsidR="00C33022" w14:paraId="154F454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DB3524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rmp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368423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ollapsin response mediator protein 1 [Source:MGI Symbol;Acc:MGI:10779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1C1ECD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7A79CF1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43CA33E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43007</w:t>
            </w:r>
          </w:p>
        </w:tc>
      </w:tr>
      <w:tr w:rsidR="00C33022" w14:paraId="793616C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D20D69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rtac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FD5EC2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artilage acidic protein 1 [Source:MGI Symbol;Acc:MGI:192008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CD1409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neuron projection fasciculation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2A822C6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74ABCB4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26935</w:t>
            </w:r>
          </w:p>
        </w:tc>
      </w:tr>
      <w:tr w:rsidR="00C33022" w14:paraId="6B9B0AEC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B141AB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snk1e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D51E3A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asein kinase 1, epsilon [Source:MGI Symbol;Acc:MGI:1351660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99668B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A3BE40F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6A8FA6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50132</w:t>
            </w:r>
          </w:p>
        </w:tc>
      </w:tr>
      <w:tr w:rsidR="00C33022" w14:paraId="25BCB00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5FEE0D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spg4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E04818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chondroitin sulfate proteoglycan 4 </w:t>
            </w:r>
            <w:r>
              <w:rPr>
                <w:rFonts w:ascii="Arial" w:hAnsi="Arial"/>
                <w:sz w:val="20"/>
                <w:szCs w:val="20"/>
              </w:rPr>
              <w:lastRenderedPageBreak/>
              <w:t>[Source:MGI Symbol;Acc:MGI:215309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DEA07A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lastRenderedPageBreak/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635B723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5BFAF8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59491</w:t>
            </w:r>
          </w:p>
        </w:tc>
      </w:tr>
      <w:tr w:rsidR="00C33022" w14:paraId="54070E5F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2B9869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tnnd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26CE90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atenin (cadherin associated protein), delta 2 [Source:MGI Symbol;Acc:MGI:119596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733B44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orphogenesis of a branching structur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5975392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96DCAB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05421</w:t>
            </w:r>
          </w:p>
        </w:tc>
      </w:tr>
      <w:tr w:rsidR="00C33022" w14:paraId="683C6A9F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DBF335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tsd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B209E5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athepsin D [Source:MGI Symbol;Acc:MGI:8856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D67495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orphogenesis of a branching structur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E768C38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4EDF77D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17818</w:t>
            </w:r>
          </w:p>
        </w:tc>
      </w:tr>
      <w:tr w:rsidR="00C33022" w14:paraId="05F8621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0D34B7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x3cl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503488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hemokine (C-X3-C motif) ligand 1 [Source:MGI Symbol;Acc:MGI:109715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A017E4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655C4DA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36DCA5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72845</w:t>
            </w:r>
          </w:p>
        </w:tc>
      </w:tr>
      <w:tr w:rsidR="00C33022" w14:paraId="0EB20B41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4D706A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xadr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8283F9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oxsackie virus and adenovirus receptor [Source:MGI Symbol;Acc:MGI:120167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B1D544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F373DB9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547CDE1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22955</w:t>
            </w:r>
          </w:p>
        </w:tc>
      </w:tr>
      <w:tr w:rsidR="00C33022" w14:paraId="74B65BEC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F66804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xcr4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A53D81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hemokine (C-X-C motif) receptor 4 [Source:MGI Symbol;Acc:MGI:10956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D95E25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morphogenesis of a branching structure, axon part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A180FEB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827AA21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76769</w:t>
            </w:r>
          </w:p>
        </w:tc>
      </w:tr>
      <w:tr w:rsidR="00C33022" w14:paraId="500E1AF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2F165D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yfip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1DBF12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ytoplasmic FMR1 interacting protein 1 [Source:MGI Symbol;Acc:MGI:133880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DBEF9B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regulation of supramolecular fiber organization, axon part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27E1907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A92E2A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64498</w:t>
            </w:r>
          </w:p>
        </w:tc>
      </w:tr>
      <w:tr w:rsidR="00C33022" w14:paraId="32A66B9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82CC6E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yfip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8D7519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ytoplasmic FMR1 interacting protein 2 [Source:MGI Symbol;Acc:MGI:192413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76257E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2D467AF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99A61CA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41702</w:t>
            </w:r>
          </w:p>
        </w:tc>
      </w:tr>
      <w:tr w:rsidR="00C33022" w14:paraId="2E3B397A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57A0DD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ab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672D63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isabled 2, mitogen-responsive phosphoprotein [Source:MGI Symbol;Acc:MGI:10917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E90CA4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3ACFEE1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EBAC599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.33366</w:t>
            </w:r>
          </w:p>
        </w:tc>
      </w:tr>
      <w:tr w:rsidR="00C33022" w14:paraId="57186B1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118CE5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ab2ip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FAFE0D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isabled 2 interacting protein [Source:MGI Symbol;Acc:MGI:191685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950F1F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15F7F79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7AA30A0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1787</w:t>
            </w:r>
          </w:p>
        </w:tc>
      </w:tr>
      <w:tr w:rsidR="00C33022" w14:paraId="48736EE6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ED0A8F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bn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5EF0F9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rebrin 1 [Source:MGI Symbol;Acc:MGI:193183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F367B2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regulation of supramolecular fiber organization, cell-substrate adhesion, axon part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81FA32C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0C38934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5702</w:t>
            </w:r>
          </w:p>
        </w:tc>
      </w:tr>
      <w:tr w:rsidR="00C33022" w14:paraId="23BF162B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F7253A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bnl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0012A2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rebrin-like [Source:MGI Symbol;Acc:MGI:70000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7BB023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C51E9D4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D8433AC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479</w:t>
            </w:r>
          </w:p>
        </w:tc>
      </w:tr>
      <w:tr w:rsidR="00C33022" w14:paraId="72006BFA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4C22A7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chs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7E2FB1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achsous cadherin related 1 [Source:MGI Symbol;Acc:MGI:268501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9C719C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orphogenesis of a branching structur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63526F6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0247745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87541</w:t>
            </w:r>
          </w:p>
        </w:tc>
      </w:tr>
      <w:tr w:rsidR="00C33022" w14:paraId="16C7A96E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53B54D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clk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031F7F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oublecortin-like kinase 1 [Source:MGI Symbol;Acc:MGI:133086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803C73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3FE005E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260CDE5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16246</w:t>
            </w:r>
          </w:p>
        </w:tc>
      </w:tr>
      <w:tr w:rsidR="00C33022" w14:paraId="50969826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4BB8F4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lg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A74074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iscs large MAGUK scaffold protein 2 [Source:MGI Symbol;Acc:MGI:134435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0483E5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E8D03CC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2D781AC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05242</w:t>
            </w:r>
          </w:p>
        </w:tc>
      </w:tr>
      <w:tr w:rsidR="00C33022" w14:paraId="77E2AF8D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C57BC9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lg4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CEB2EC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iscs large MAGUK scaffold protein 4 [Source:MGI Symbol;Acc:MGI:127795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56E18B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BB682C3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3C356B9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66863</w:t>
            </w:r>
          </w:p>
        </w:tc>
      </w:tr>
      <w:tr w:rsidR="00C33022" w14:paraId="7377649D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E75A4D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md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241A63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ystrophin, muscular dystrophy [Source:MGI Symbol;Acc:MGI:9490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B93861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58B2971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6C1CA3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1451</w:t>
            </w:r>
          </w:p>
        </w:tc>
      </w:tr>
      <w:tr w:rsidR="00C33022" w14:paraId="1E42F96A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65BC38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nm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96A2DC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ynamin 1 [Source:MGI Symbol;Acc:MGI:10738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96AE33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49A959B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96A4E1A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38927</w:t>
            </w:r>
          </w:p>
        </w:tc>
      </w:tr>
      <w:tr w:rsidR="00C33022" w14:paraId="027149EC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A67134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pysl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F5C48D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ihydropyrimidinase-like 2 [Source:MGI Symbol;Acc:MGI:134976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264229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690190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807003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11D0C64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14169</w:t>
            </w:r>
          </w:p>
        </w:tc>
      </w:tr>
      <w:tr w:rsidR="00C33022" w14:paraId="1330FDA9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F2DA44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lastRenderedPageBreak/>
              <w:t>Dpysl5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504CEF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ihydropyrimidinase-like 5 [Source:MGI Symbol;Acc:MGI:192977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48535B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56AB912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A4AD09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02166</w:t>
            </w:r>
          </w:p>
        </w:tc>
      </w:tr>
      <w:tr w:rsidR="00C33022" w14:paraId="22AFF8A0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97FF6D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raxin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D2D63A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orsal inhibitory axon guidance protein [Source:MGI Symbol;Acc:MGI:191768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154FDC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49945D0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7181A25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33403</w:t>
            </w:r>
          </w:p>
        </w:tc>
      </w:tr>
      <w:tr w:rsidR="00C33022" w14:paraId="1963930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3E1DD4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usp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AF2CDC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ual specificity phosphatase 3 (vaccinia virus phosphatase VH1-related) [Source:MGI Symbol;Acc:MGI:191959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FCC1A3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41767B0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01818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0F17008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270090F1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C0BA51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dil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5C95CB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GF-like repeats and discoidin I-like domains 3 [Source:MGI Symbol;Acc:MGI:132902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8F7A26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F1DA719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FA062F1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16612</w:t>
            </w:r>
          </w:p>
        </w:tc>
      </w:tr>
      <w:tr w:rsidR="00C33022" w14:paraId="477CD9F4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BC53BC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ef1a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8930D0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ukaryotic translation elongation factor 1 alpha 1 [Source:MGI Symbol;Acc:MGI:109688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C68515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9053120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73A6D3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4097</w:t>
            </w:r>
          </w:p>
        </w:tc>
      </w:tr>
      <w:tr w:rsidR="00C33022" w14:paraId="1F45018D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BC252F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fna5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8F581B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phrin A5 [Source:MGI Symbol;Acc:MGI:10744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D7EBF0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cell-substrate adhesion, negative chemotaxis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27305BA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842871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1AF5B0E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05945</w:t>
            </w:r>
          </w:p>
        </w:tc>
      </w:tr>
      <w:tr w:rsidR="00C33022" w14:paraId="3FDFC75C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559536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lavl4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EE1F78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LAV like RNA binding protein 4 [Source:MGI Symbol;Acc:MGI:10742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DE0DC3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66D075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702067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FBF7B09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66109</w:t>
            </w:r>
          </w:p>
        </w:tc>
      </w:tr>
      <w:tr w:rsidR="00C33022" w14:paraId="7502E5D6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6EFEC0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mc10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D3E15E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R membrane protein complex subunit 10 [Source:MGI Symbol;Acc:MGI:191693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1DAADC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D48D4D4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E198B54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66665</w:t>
            </w:r>
          </w:p>
        </w:tc>
      </w:tr>
      <w:tr w:rsidR="00C33022" w14:paraId="5132DBE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B38382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mp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6CF224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pithelial membrane protein 2 [Source:MGI Symbol;Acc:MGI:109872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363167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, 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B62E706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C457F56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7826</w:t>
            </w:r>
          </w:p>
        </w:tc>
      </w:tr>
      <w:tr w:rsidR="00C33022" w14:paraId="2A3AF1CC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72A5E8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no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F79D47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nolase 2, gamma neuronal [Source:MGI Symbol;Acc:MGI:9539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FD978A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4F6962D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2EC31B0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3.09225</w:t>
            </w:r>
          </w:p>
        </w:tc>
      </w:tr>
      <w:tr w:rsidR="00C33022" w14:paraId="3BC9369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25AF62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npp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6A2F8B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ctonucleotide pyrophosphatase/phosphodiesterase 2 [Source:MGI Symbol;Acc:MGI:1321390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52D1CB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, 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EB358D7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164316F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5434</w:t>
            </w:r>
          </w:p>
        </w:tc>
      </w:tr>
      <w:tr w:rsidR="00C33022" w14:paraId="4CA5270B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13FC20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pha4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6026BF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ph receptor A4 [Source:MGI Symbol;Acc:MGI:9827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5F4C72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neuron projection fasciculation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A884C7A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18643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9EAB817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43B7074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6D79EE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phb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8F899F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ph receptor B2 [Source:MGI Symbol;Acc:MGI:9961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437E85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neuron projection fascicul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FD9D168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24387A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33054</w:t>
            </w:r>
          </w:p>
        </w:tc>
      </w:tr>
      <w:tr w:rsidR="00C33022" w14:paraId="0E532566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F9EF5D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rc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04980F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LKS/RAB6-interacting/CAST family member 2 [Source:MGI Symbol;Acc:MGI:109874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EE61B8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CBA5404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890619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3361F14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54DACA09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6CE797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zr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A15D78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zrin [Source:MGI Symbol;Acc:MGI:9893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2F9B94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1456F80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FD3366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.12702</w:t>
            </w:r>
          </w:p>
        </w:tc>
      </w:tr>
      <w:tr w:rsidR="00C33022" w14:paraId="0CC6817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885931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bxw7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768885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-box and WD-40 domain protein 7 [Source:MGI Symbol;Acc:MGI:135469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04320D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A4E8FAD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902157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2EA9798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35A260D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66113C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em1b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541CFC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eminization 1 homolog b (C. elegans) [Source:MGI Symbol;Acc:MGI:133508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8CCEE7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orphogenesis of a branching structur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8E63283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714161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22CA427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:rsidRPr="00753795" w14:paraId="20083876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1699E2D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Fgd5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BE5F32C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FYVE, RhoGEF and PH domain containing 5 [Source:MGI Symbol;Acc:MGI:244336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FAEBC1E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D73C2A2" w14:textId="77777777" w:rsidR="00C33022" w:rsidRPr="00753795" w:rsidRDefault="002C7C6D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-0.980325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CFEA4E2" w14:textId="77777777" w:rsidR="00C33022" w:rsidRPr="00753795" w:rsidRDefault="002C7C6D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-2.65118</w:t>
            </w:r>
          </w:p>
        </w:tc>
      </w:tr>
      <w:tr w:rsidR="00C33022" w14:paraId="7B0DB4A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66ACFD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gf1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AB48E8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ibroblast growth factor 13 [Source:MGI Symbol;Acc:MGI:10917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BCC8AA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0F06975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735893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20A954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73578</w:t>
            </w:r>
          </w:p>
        </w:tc>
      </w:tr>
      <w:tr w:rsidR="00C33022" w14:paraId="1D09EA7A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7D8988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lastRenderedPageBreak/>
              <w:t>Fgf18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B5F4FE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ibroblast growth factor 18 [Source:MGI Symbol;Acc:MGI:1277980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28A006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33D557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24721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3039F7A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:rsidRPr="00753795" w14:paraId="43C58BA9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0751061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Fkbp1a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6022CB5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FK506 binding protein 1a [Source:MGI Symbol;Acc:MGI:9554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C7A02EE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FCF42DF" w14:textId="77777777" w:rsidR="00C33022" w:rsidRPr="00753795" w:rsidRDefault="002C7C6D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-0.834117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D4539C1" w14:textId="77777777" w:rsidR="00C33022" w:rsidRPr="00753795" w:rsidRDefault="002C7C6D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-2.02553</w:t>
            </w:r>
          </w:p>
        </w:tc>
      </w:tr>
      <w:tr w:rsidR="00C33022" w14:paraId="45D9AC8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C8BB77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kbp4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70A781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K506 binding protein 4 [Source:MGI Symbol;Acc:MGI:9554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7AD1F9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7A1772F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866410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53352</w:t>
            </w:r>
          </w:p>
        </w:tc>
      </w:tr>
      <w:tr w:rsidR="00C33022" w14:paraId="063A919E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ABC314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lna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0BB24C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ilamin, alpha [Source:MGI Symbol;Acc:MGI:9555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67F5BD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cell-substrate adhesion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EF2DD49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6200A5E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37815</w:t>
            </w:r>
          </w:p>
        </w:tc>
      </w:tr>
      <w:tr w:rsidR="00C33022" w14:paraId="6B32192E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FF1093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lrt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CFBE41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ibronectin leucine rich transmembrane protein 3 [Source:MGI Symbol;Acc:MGI:191868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6692C8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negative chemotaxis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BDE1468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1C199B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93475</w:t>
            </w:r>
          </w:p>
        </w:tc>
      </w:tr>
      <w:tr w:rsidR="00C33022" w14:paraId="127F6AA1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BFCD98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n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E328FA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ibronectin 1 [Source:MGI Symbol;Acc:MGI:9556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4BCB6C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6BCDF56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12294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6D0C76E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25558</w:t>
            </w:r>
          </w:p>
        </w:tc>
      </w:tr>
      <w:tr w:rsidR="00C33022" w14:paraId="77D69C9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D2A67A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oxp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ED717E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orkhead box P1 [Source:MGI Symbol;Acc:MGI:191400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CBC050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418D14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09187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7216970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3937</w:t>
            </w:r>
          </w:p>
        </w:tc>
      </w:tr>
      <w:tr w:rsidR="00C33022" w14:paraId="2B884380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F4241D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scn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BE3DD9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ascin actin-bundling protein 1 [Source:MGI Symbol;Acc:MGI:135274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FB8F4F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59BC03D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32AC9B0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18864</w:t>
            </w:r>
          </w:p>
        </w:tc>
      </w:tr>
      <w:tr w:rsidR="00C33022" w14:paraId="08E7A44D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59241D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abbr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6F3D13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amma-aminobutyric acid (GABA) B receptor, 1 [Source:MGI Symbol;Acc:MGI:186013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2AEAA4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1C6A07D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C078E3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08896</w:t>
            </w:r>
          </w:p>
        </w:tc>
      </w:tr>
      <w:tr w:rsidR="00C33022" w14:paraId="27811F59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996E56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abra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CEA980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amma-aminobutyric acid (GABA) A receptor, subunit alpha 3 [Source:MGI Symbol;Acc:MGI:9561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ED7EE1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CD580DC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5BD3AAE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69127</w:t>
            </w:r>
          </w:p>
        </w:tc>
      </w:tr>
      <w:tr w:rsidR="00C33022" w14:paraId="6C57031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F9C4FA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abra5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AA8ADF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amma-aminobutyric acid (GABA) A receptor, subunit alpha 5 [Source:MGI Symbol;Acc:MGI:9561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426663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02D5B5A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71644B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66817</w:t>
            </w:r>
          </w:p>
        </w:tc>
      </w:tr>
      <w:tr w:rsidR="00C33022" w14:paraId="176AC3B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11E3E5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abrb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04A068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amma-aminobutyric acid (GABA) A receptor, subunit beta 3 [Source:MGI Symbol;Acc:MGI:9562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2E9B6C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B1681B5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97ACF2D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52886</w:t>
            </w:r>
          </w:p>
        </w:tc>
      </w:tr>
      <w:tr w:rsidR="00C33022" w14:paraId="797920B0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5E24F0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abre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5FF288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amma-aminobutyric acid (GABA) A receptor, subunit epsilon [Source:MGI Symbol;Acc:MGI:133023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8C15F5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D733FDC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96597B0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5.67539</w:t>
            </w:r>
          </w:p>
        </w:tc>
      </w:tr>
      <w:tr w:rsidR="00C33022" w14:paraId="416EEF9B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6E7F36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abrg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B718CC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amma-aminobutyric acid (GABA) A receptor, subunit gamma 2 [Source:MGI Symbol;Acc:MGI:9562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E33CB9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41683BA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EC8338F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49442</w:t>
            </w:r>
          </w:p>
        </w:tc>
      </w:tr>
      <w:tr w:rsidR="00C33022" w14:paraId="70A8F16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7EAF46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ad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BAF379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lutamate decarboxylase 1 [Source:MGI Symbol;Acc:MGI:9563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BF44E5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66EE362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715F6C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54061</w:t>
            </w:r>
          </w:p>
        </w:tc>
      </w:tr>
      <w:tr w:rsidR="00C33022" w:rsidRPr="00753795" w14:paraId="377AF299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C41F6B4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Gap4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9A21BA7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growth associated protein 43 [Source:MGI Symbol;Acc:MGI:9563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B0B9B5A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axon development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753A2B1" w14:textId="77777777" w:rsidR="00C33022" w:rsidRPr="00753795" w:rsidRDefault="002C7C6D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-0.708076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E950F5A" w14:textId="77777777" w:rsidR="00C33022" w:rsidRPr="00753795" w:rsidRDefault="002C7C6D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-2.06642</w:t>
            </w:r>
          </w:p>
        </w:tc>
      </w:tr>
      <w:tr w:rsidR="00C33022" w14:paraId="39FF9A9C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2B997A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as6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4FB7A6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rowth arrest specific 6 [Source:MGI Symbol;Acc:MGI:95660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E934C4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3E263F6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F21AD3C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31985</w:t>
            </w:r>
          </w:p>
        </w:tc>
      </w:tr>
      <w:tr w:rsidR="00C33022" w14:paraId="40B6DEAF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DDB14E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ata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8BDF7F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ATA binding protein 2 [Source:MGI Symbol;Acc:MGI:9566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ADFEB2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B4DC26F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129192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74766</w:t>
            </w:r>
          </w:p>
        </w:tc>
      </w:tr>
      <w:tr w:rsidR="00C33022" w14:paraId="6905483F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289C08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ata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9ABFCE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ATA binding protein 3 [Source:MGI Symbol;Acc:MGI:9566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611AEB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F686DEF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664617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44E404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3.45285</w:t>
            </w:r>
          </w:p>
        </w:tc>
      </w:tr>
      <w:tr w:rsidR="00C33022" w14:paraId="587BCACF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AB1924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lastRenderedPageBreak/>
              <w:t>Gbx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94544C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astrulation brain homeobox 2 [Source:MGI Symbol;Acc:MGI:9566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16D16E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morphogenesis of a branching structur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113AE99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B1DFCE5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97612</w:t>
            </w:r>
          </w:p>
        </w:tc>
      </w:tr>
      <w:tr w:rsidR="00C33022" w14:paraId="392C90CE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0205D7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it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4AD5D4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IT ArfGAP 1 [Source:MGI Symbol;Acc:MGI:1927140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9E0C44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ED70DA5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B3346B6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18834</w:t>
            </w:r>
          </w:p>
        </w:tc>
      </w:tr>
      <w:tr w:rsidR="00C33022" w:rsidRPr="00753795" w14:paraId="392DCB3F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DBBFCC2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Glul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FDC9B15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glutamate-ammonia ligase (glutamine synthetase) [Source:MGI Symbol;Acc:MGI:9573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D36512A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tissue migration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7D49E9C" w14:textId="77777777" w:rsidR="00C33022" w:rsidRPr="00753795" w:rsidRDefault="002C7C6D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-0.72056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2D5A528" w14:textId="77777777" w:rsidR="00C33022" w:rsidRPr="00753795" w:rsidRDefault="002C7C6D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1.7699</w:t>
            </w:r>
          </w:p>
        </w:tc>
      </w:tr>
      <w:tr w:rsidR="00C33022" w14:paraId="4C4AA66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CDAEFF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olga4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63422B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olgi autoantigen, golgin subfamily a, 4 [Source:MGI Symbol;Acc:MGI:185964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925378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3CFF67C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3961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C2FAE9D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32A5A9E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6DDE66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pc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9DDC1D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lypican 1 [Source:MGI Symbol;Acc:MGI:119489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B62DBB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xtracellular matrix binding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A94615D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967EAC0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46627</w:t>
            </w:r>
          </w:p>
        </w:tc>
      </w:tr>
      <w:tr w:rsidR="00C33022" w14:paraId="56C290E0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874012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pc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55DD14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lypican 3 [Source:MGI Symbol;Acc:MGI:10490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B33220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orphogenesis of a branching structur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3AE5DF0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68811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356748F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417BAF6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13CD63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pi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5F1D01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lucose phosphate isomerase 1 [Source:MGI Symbol;Acc:MGI:9579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8C90EB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445B02C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745484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08460A1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128181F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104844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pm6a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553F97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lycoprotein m6a [Source:MGI Symbol;Acc:MGI:10767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1969B0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9C74AD7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D8F036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33119</w:t>
            </w:r>
          </w:p>
        </w:tc>
      </w:tr>
      <w:tr w:rsidR="00C33022" w14:paraId="058F046C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D62F55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pm6b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86B991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lycoprotein m6b [Source:MGI Symbol;Acc:MGI:10767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2DD234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89F5AC5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46A1AB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39957</w:t>
            </w:r>
          </w:p>
        </w:tc>
      </w:tr>
      <w:tr w:rsidR="00C33022" w14:paraId="399A756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AA949F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ria4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B87ABC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lutamate receptor, ionotropic, AMPA4 (alpha 4) [Source:MGI Symbol;Acc:MGI:9581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ED5AE5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68EDAAF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26559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1684E8F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35345</w:t>
            </w:r>
          </w:p>
        </w:tc>
      </w:tr>
      <w:tr w:rsidR="00C33022" w14:paraId="3FFA9E3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596C5C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rik5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42D9F6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lutamate receptor, ionotropic, kainate 5 (gamma 2) [Source:MGI Symbol;Acc:MGI:9581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549436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6ABB276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6188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3EA5639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2F671EF6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C93EE0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rin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21F8B2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lutamate receptor, ionotropic, NMDA1 (zeta 1) [Source:MGI Symbol;Acc:MGI:9581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F299C9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axon part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A688B97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7C0180A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14365</w:t>
            </w:r>
          </w:p>
        </w:tc>
      </w:tr>
      <w:tr w:rsidR="00C33022" w14:paraId="158A28DE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21B895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rm7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5710E3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lutamate receptor, metabotropic 7 [Source:MGI Symbol;Acc:MGI:135134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D3A7F7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838AFE7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1C1092E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4093</w:t>
            </w:r>
          </w:p>
        </w:tc>
      </w:tr>
      <w:tr w:rsidR="00C33022" w14:paraId="543AC09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04E899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sk3b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0004D0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lycogen synthase kinase 3 beta [Source:MGI Symbol;Acc:MGI:186143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696E43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cell-substrate adhesion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5BE35C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829383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D21C97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27975</w:t>
            </w:r>
          </w:p>
        </w:tc>
      </w:tr>
      <w:tr w:rsidR="00C33022" w14:paraId="360701B0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CFAF29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if1a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23A4CB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ypoxia inducible factor 1, alpha subunit [Source:MGI Symbol;Acc:MGI:10691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19F21D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0E10E1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62537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4E666EB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0CFF37AB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5D89F3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mox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261F35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eme oxygenase 1 [Source:MGI Symbol;Acc:MGI:9616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2C197C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7E80C65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C3088DD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30135</w:t>
            </w:r>
          </w:p>
        </w:tc>
      </w:tr>
      <w:tr w:rsidR="00C33022" w14:paraId="3FB817F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607432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sd17b1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FA7490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ydroxysteroid (17-beta) dehydrogenase 12 [Source:MGI Symbol;Acc:MGI:192696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FA9EEB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5385D91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E6A512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3184</w:t>
            </w:r>
          </w:p>
        </w:tc>
      </w:tr>
      <w:tr w:rsidR="00C33022" w14:paraId="5CF7F4B4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47C2D8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spa1a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AEC7DB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eat shock protein 1A [Source:MGI Symbol;Acc:MGI:9624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D9FF39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C5058CB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16B5065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94728</w:t>
            </w:r>
          </w:p>
        </w:tc>
      </w:tr>
      <w:tr w:rsidR="00C33022" w14:paraId="25A8E431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F73783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tr1a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BD7426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-hydroxytryptamine (serotonin) receptor 1A [Source:MGI Symbol;Acc:MGI:9627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C1C19C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D15BA8A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14415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5A2126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3.44427</w:t>
            </w:r>
          </w:p>
        </w:tc>
      </w:tr>
      <w:tr w:rsidR="00C33022" w14:paraId="0690EC9A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B46FF6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gf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DC1A0F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nsulin-like growth factor 1 [Source:MGI Symbol;Acc:MGI:9643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849B9B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, morphogenesis of a branching structur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F6676F9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8EF11F5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.59491</w:t>
            </w:r>
          </w:p>
        </w:tc>
      </w:tr>
      <w:tr w:rsidR="00C33022" w14:paraId="122DBB8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0D1888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gf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16F0F1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nsulin-like growth factor 2 [Source:MGI Symbol;Acc:MGI:9643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CA3993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B3A85FF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F33681C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82525</w:t>
            </w:r>
          </w:p>
        </w:tc>
      </w:tr>
      <w:tr w:rsidR="00C33022" w14:paraId="07355A71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F7F530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lastRenderedPageBreak/>
              <w:t>Inpp5f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2A1F7F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nositol polyphosphate-5-phosphatase F [Source:MGI Symbol;Acc:MGI:214186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AB3458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A7E403A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872CD29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926979</w:t>
            </w:r>
          </w:p>
        </w:tc>
      </w:tr>
      <w:tr w:rsidR="00C33022" w14:paraId="594EFD36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4DB4B8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slr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BEDA03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mmunoglobulin superfamily containing leucine-rich repeat 2 [Source:MGI Symbol;Acc:MGI:244427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628F2F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BFEC1E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4986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761ADA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69087</w:t>
            </w:r>
          </w:p>
        </w:tc>
      </w:tr>
      <w:tr w:rsidR="00C33022" w14:paraId="6D33418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654E6E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tga6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22AB6B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ntegrin alpha 6 [Source:MGI Symbol;Acc:MGI:9660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BB01D9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, extracellular matrix binding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E6BE98C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CEB629E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42505</w:t>
            </w:r>
          </w:p>
        </w:tc>
      </w:tr>
      <w:tr w:rsidR="00C33022" w14:paraId="6D6D8AE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265DB3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tgav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898B57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ntegrin alpha V [Source:MGI Symbol;Acc:MGI:9660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57644D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, cell-substrate adhesion, negative chemotaxis, cell leading edge, extracellular matrix binding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53B9EFB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B4EE9D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87909</w:t>
            </w:r>
          </w:p>
        </w:tc>
      </w:tr>
      <w:tr w:rsidR="00C33022" w14:paraId="3D80D9CC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E75FFA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tgb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FDCA35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ntegrin beta 1 (fibronectin receptor beta) [Source:MGI Symbol;Acc:MGI:96610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E7266D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tissue migration, cell-substrate adhesion, cell leading edge, extracellular matrix binding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5E02F14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27078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47AFE76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55091</w:t>
            </w:r>
          </w:p>
        </w:tc>
      </w:tr>
      <w:tr w:rsidR="00C33022" w14:paraId="1D653EA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330344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Jmy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B52B1C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junction-mediating and regulatory protein [Source:MGI Symbol;Acc:MGI:191309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E7C0B2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7C46615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813646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48CECCD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4DF7CDDA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0215FC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Jun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B63A68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jun proto-oncogene [Source:MGI Symbol;Acc:MGI:9664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8F8C8C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B3B99E3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88B959E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9278</w:t>
            </w:r>
          </w:p>
        </w:tc>
      </w:tr>
      <w:tr w:rsidR="00C33022" w14:paraId="6015D3BD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6A0FCE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Jup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91352E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junction plakoglobin [Source:MGI Symbol;Acc:MGI:96650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55F729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, 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9BB86BC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A2CB483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30925</w:t>
            </w:r>
          </w:p>
        </w:tc>
      </w:tr>
      <w:tr w:rsidR="00C33022" w14:paraId="0F0021E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068E4C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Kank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31EA94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KN motif and ankyrin repeat domains 1 [Source:MGI Symbol;Acc:MGI:214770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A51A91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tissue migration, cell-substrate adhesion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9D1BBF0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E23D070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80551</w:t>
            </w:r>
          </w:p>
        </w:tc>
      </w:tr>
      <w:tr w:rsidR="00C33022" w14:paraId="4096D91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321136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Kank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6F3102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KN motif and ankyrin repeat domains 2 [Source:MGI Symbol;Acc:MGI:238456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5BF233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0B71C25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BBF9A7F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72834</w:t>
            </w:r>
          </w:p>
        </w:tc>
      </w:tr>
      <w:tr w:rsidR="00C33022" w14:paraId="147A365E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61266B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Kcna6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AFAAEB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otassium voltage-gated channel, shaker-related, subfamily, member 6 [Source:MGI Symbol;Acc:MGI:9666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E0DFD5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9BD08C3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405FAF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81428</w:t>
            </w:r>
          </w:p>
        </w:tc>
      </w:tr>
      <w:tr w:rsidR="00C33022" w14:paraId="08082360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F847D0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Kcnb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8BE51D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otassium voltage gated channel, Shab-related subfamily, member 1 [Source:MGI Symbol;Acc:MGI:9666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855563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CD9DBB7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CCEE3D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57546</w:t>
            </w:r>
          </w:p>
        </w:tc>
      </w:tr>
      <w:tr w:rsidR="00C33022" w14:paraId="779D0636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B41D30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Kcnc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74A3D8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otassium voltage gated channel, Shaw-related subfamily, member 1 [Source:MGI Symbol;Acc:MGI:9666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627AA3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ABA5DC4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AAC1B3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01559</w:t>
            </w:r>
          </w:p>
        </w:tc>
      </w:tr>
      <w:tr w:rsidR="00C33022" w14:paraId="12618AD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E0441C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Kcnc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45C220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otassium voltage gated channel, Shaw-related subfamily, member 2 [Source:MGI Symbol;Acc:MGI:9666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D91F28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31227A5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A87AF6C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31674</w:t>
            </w:r>
          </w:p>
        </w:tc>
      </w:tr>
      <w:tr w:rsidR="00C33022" w14:paraId="6B65129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318345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Kcnip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29BFBF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Kv channel interacting protein 3, calsenilin [Source:MGI Symbol;Acc:MGI:192925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51D115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72EE057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C614A1C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44892</w:t>
            </w:r>
          </w:p>
        </w:tc>
      </w:tr>
      <w:tr w:rsidR="00C33022" w14:paraId="24351C31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F867BB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Kcnq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5455ED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otassium voltage-gated channel, subfamily Q, member 2 [Source:MGI Symbol;Acc:MGI:130950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153665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78B1A50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E7D33B1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48528</w:t>
            </w:r>
          </w:p>
        </w:tc>
      </w:tr>
      <w:tr w:rsidR="00C33022" w14:paraId="128EF4EB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487464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Kif1b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49F569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kinesin family member 1B [Source:MGI Symbol;Acc:MGI:10842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FCA18C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724709E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626212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C012255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902574</w:t>
            </w:r>
          </w:p>
        </w:tc>
      </w:tr>
      <w:tr w:rsidR="00C33022" w14:paraId="3B801304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1568D4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Kif3a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0768F3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kinesin family member 3A </w:t>
            </w:r>
            <w:r>
              <w:rPr>
                <w:rFonts w:ascii="Arial" w:hAnsi="Arial"/>
                <w:sz w:val="20"/>
                <w:szCs w:val="20"/>
              </w:rPr>
              <w:lastRenderedPageBreak/>
              <w:t>[Source:MGI Symbol;Acc:MGI:10768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F613A8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lastRenderedPageBreak/>
              <w:t>axon development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00FF994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29656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FE6921C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54262</w:t>
            </w:r>
          </w:p>
        </w:tc>
      </w:tr>
      <w:tr w:rsidR="00C33022" w14:paraId="2588985D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B6647E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Klhl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DE2809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kelch-like 2, Mayven [Source:MGI Symbol;Acc:MGI:192436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56C798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D7FD563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C2A1586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43319</w:t>
            </w:r>
          </w:p>
        </w:tc>
      </w:tr>
      <w:tr w:rsidR="00C33022" w14:paraId="5AD4F171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449E3C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amb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1B51C4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aminin B1 [Source:MGI Symbol;Acc:MGI:9674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C0A530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31F9305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D582D7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.4541</w:t>
            </w:r>
          </w:p>
        </w:tc>
      </w:tr>
      <w:tr w:rsidR="00C33022" w14:paraId="780EC35B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63F534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db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66A420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IM domain binding 2 [Source:MGI Symbol;Acc:MGI:894670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573D6B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80111F4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571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C1AB7ED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0022B9F1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969661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ef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B7EF0F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ymphoid enhancer binding factor 1 [Source:MGI Symbol;Acc:MGI:96770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FEE7DA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orphogenesis of a branching structur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B568426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97895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118668B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5F8F6EA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F44050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gi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F82ADE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eucine-rich repeat LGI family, member 1 [Source:MGI Symbol;Acc:MGI:186169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356212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A43A646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04E86A1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42152</w:t>
            </w:r>
          </w:p>
        </w:tc>
      </w:tr>
      <w:tr w:rsidR="00C33022" w14:paraId="3E071C2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C9413C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gmn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7C7496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egumain [Source:MGI Symbol;Acc:MGI:133083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357D04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ADE284E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7BD237C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43697</w:t>
            </w:r>
          </w:p>
        </w:tc>
      </w:tr>
      <w:tr w:rsidR="00C33022" w14:paraId="1BB39756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1CF97F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ima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4051D5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IM domain and actin binding 1 [Source:MGI Symbol;Acc:MGI:192099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34296A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C9B340E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928C25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40127</w:t>
            </w:r>
          </w:p>
        </w:tc>
      </w:tr>
      <w:tr w:rsidR="00C33022" w14:paraId="1E46302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3C1860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mtk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23F6E7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emur tyrosine kinase 2 [Source:MGI Symbol;Acc:MGI:303624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67DC6B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23D1B24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628425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D472AEA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07108</w:t>
            </w:r>
          </w:p>
        </w:tc>
      </w:tr>
      <w:tr w:rsidR="00C33022" w14:paraId="056EA01C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5B1CCD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par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10B2B7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ysophosphatidic acid receptor 1 [Source:MGI Symbol;Acc:MGI:10842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48E6CC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6EF3F19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64849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35455DB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0469A88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000F4D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rig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FBE9FF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eucine-rich repeats and immunoglobulin-like domains 2 [Source:MGI Symbol;Acc:MGI:244371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F0AE2B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FA7E836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7842AC5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33965</w:t>
            </w:r>
          </w:p>
        </w:tc>
      </w:tr>
      <w:tr w:rsidR="00C33022" w14:paraId="55039A1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472F82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rp4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9A75B2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ow density lipoprotein receptor-related protein 4 [Source:MGI Symbol;Acc:MGI:244225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46065E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131D8A8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051966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77733</w:t>
            </w:r>
          </w:p>
        </w:tc>
      </w:tr>
      <w:tr w:rsidR="00C33022" w14:paraId="3722076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63AAEA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rrc4c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44A5C0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leucine rich repeat containing 4C [Source:MGI Symbol;Acc:MGI:244263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3B8ACC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EC9A915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705496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9687373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2F8D11AF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F82C16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agel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6415A3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elanoma antigen, family L, 2 [Source:MGI Symbol;Acc:MGI:135164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42FB23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4D5FDCB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076259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89638</w:t>
            </w:r>
          </w:p>
        </w:tc>
      </w:tr>
      <w:tr w:rsidR="00C33022" w14:paraId="4BF284B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1EC3BC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ap1a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EBDBC3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icrotubule-associated protein 1 A [Source:MGI Symbol;Acc:MGI:130677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FE9BCE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regulation of supramolecular fiber organization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4FFE12D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666585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76E424E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06DE817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1D9A31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ap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553727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icrotubule-associated protein 2 [Source:MGI Symbol;Acc:MGI:9717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D5A29E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regulation of supramolecular fiber organization, axon part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7063605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453332A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816556</w:t>
            </w:r>
          </w:p>
        </w:tc>
      </w:tr>
      <w:tr w:rsidR="00C33022" w14:paraId="07440EE1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119765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ap4k4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8DDC5B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itogen-activated protein kinase kinase kinase kinase 4 [Source:MGI Symbol;Acc:MGI:134939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EF6DCB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, 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F7E2D25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602763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696EE63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6D6A6A19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8FB891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ap6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4C6BF1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icrotubule-associated protein 6 [Source:MGI Symbol;Acc:MGI:1201690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79D0A9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EAB9EF6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8FE4359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75568</w:t>
            </w:r>
          </w:p>
        </w:tc>
      </w:tr>
      <w:tr w:rsidR="00C33022" w14:paraId="1145422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67526D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apre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75FACF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icrotubule-associated protein, RP/EB family, member 1 [Source:MGI Symbol;Acc:MGI:89199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C7C708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CF5C66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686779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BC86130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24738</w:t>
            </w:r>
          </w:p>
        </w:tc>
      </w:tr>
      <w:tr w:rsidR="00C33022" w14:paraId="5A8E3A8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906E81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apre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901CC9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icrotubule-associated protein, RP/EB family, member 2 [Source:MGI Symbol;Acc:MGI:10627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5126C5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ED3E568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214946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00285</w:t>
            </w:r>
          </w:p>
        </w:tc>
      </w:tr>
      <w:tr w:rsidR="00C33022" w14:paraId="4EB750FB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D67A08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lastRenderedPageBreak/>
              <w:t>Mapt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B8685A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icrotubule-associated protein tau [Source:MGI Symbol;Acc:MGI:97180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2C2485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regulation of supramolecular fiber organization, axon part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25ED274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ABC8E99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67853</w:t>
            </w:r>
          </w:p>
        </w:tc>
      </w:tr>
      <w:tr w:rsidR="00C33022" w14:paraId="214A4E2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9AA9F5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cc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1B0F8D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utated in colorectal cancers [Source:MGI Symbol;Acc:MGI:96930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D466D0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1D2609D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795106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ED15F85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702AE57A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AA50A0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ecp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87EA2E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ethyl CpG binding protein 2 [Source:MGI Symbol;Acc:MGI:9991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D3C7B7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tissue migration, morphogenesis of a branching structur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45A691C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614402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B7F5D4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18061</w:t>
            </w:r>
          </w:p>
        </w:tc>
      </w:tr>
      <w:tr w:rsidR="00C33022" w14:paraId="149A844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8B2745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ef2c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126846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yocyte enhancer factor 2C [Source:MGI Symbol;Acc:MGI:9945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DB31A5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B078102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9ED030A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4051</w:t>
            </w:r>
          </w:p>
        </w:tc>
      </w:tr>
      <w:tr w:rsidR="00C33022" w14:paraId="3AF3BFBF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6D0819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en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80743E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ultiple endocrine neoplasia 1 [Source:MGI Symbol;Acc:MGI:131673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9C4156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2753A1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20735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642C7B2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39AA693D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40FD23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etrn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DFF401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eteorin, glial cell differentiation regulator [Source:MGI Symbol;Acc:MGI:191733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449DB1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065DD90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EF1B49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42335</w:t>
            </w:r>
          </w:p>
        </w:tc>
      </w:tr>
      <w:tr w:rsidR="00C33022" w14:paraId="55B4453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994153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ia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0FEA07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elanoma inhibitory activity 3 [Source:MGI Symbol;Acc:MGI:244318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35EEBF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B90454A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828284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8BF15CD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4AB8001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FD056F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mp14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6A5824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atrix metallopeptidase 14 (membrane-inserted) [Source:MGI Symbol;Acc:MGI:101900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684708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, morphogenesis of a branching structur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1DED46C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C880F19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89168</w:t>
            </w:r>
          </w:p>
        </w:tc>
      </w:tr>
      <w:tr w:rsidR="00C33022" w14:paraId="4C4C39C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FE802D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mp9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2C1CA7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atrix metallopeptidase 9 [Source:MGI Symbol;Acc:MGI:9701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F80572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99D1212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9CB035A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51627</w:t>
            </w:r>
          </w:p>
        </w:tc>
      </w:tr>
      <w:tr w:rsidR="00C33022" w14:paraId="13735FE6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350ABC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pp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8DBDFF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embrane protein, palmitoylated 2 (MAGUK p55 subfamily member 2) [Source:MGI Symbol;Acc:MGI:185825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62CEB2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4468693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0A5607C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72701</w:t>
            </w:r>
          </w:p>
        </w:tc>
      </w:tr>
      <w:tr w:rsidR="00C33022" w14:paraId="5650154A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C32AEE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tr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F6DB90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-methyltetrahydrofolate-homocysteine methyltransferase [Source:MGI Symbol;Acc:MGI:89429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F600FD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34CA430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E43B3A9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46132</w:t>
            </w:r>
          </w:p>
        </w:tc>
      </w:tr>
      <w:tr w:rsidR="00C33022" w14:paraId="26CAE264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94D88E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tss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E89072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etastasis suppressor 1 [Source:MGI Symbol;Acc:MGI:238481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9E3BD0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0D7A449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BC6703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42134</w:t>
            </w:r>
          </w:p>
        </w:tc>
      </w:tr>
      <w:tr w:rsidR="00C33022" w14:paraId="6288A696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05BE0F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yh9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FD1ED8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yosin, heavy polypeptide 9, non-muscle [Source:MGI Symbol;Acc:MGI:10771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392E5D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tissue migration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587EB6E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A5FA6A4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78983</w:t>
            </w:r>
          </w:p>
        </w:tc>
      </w:tr>
      <w:tr w:rsidR="00C33022" w14:paraId="5D857AA0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F6BAD7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yo10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0EBB54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yosin X [Source:MGI Symbol;Acc:MGI:10771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D96645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D937D7A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E416325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42607</w:t>
            </w:r>
          </w:p>
        </w:tc>
      </w:tr>
      <w:tr w:rsidR="00C33022" w14:paraId="2055FF3A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4BE337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nos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FC8AF1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nos C2HC-type zinc finger 1 [Source:MGI Symbol;Acc:MGI:266925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0F32B2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BCA5600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C51FCA4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69318</w:t>
            </w:r>
          </w:p>
        </w:tc>
      </w:tr>
      <w:tr w:rsidR="00C33022" w14:paraId="36D7E40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E2D15A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v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2A3BF3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euron navigator 1 [Source:MGI Symbol;Acc:MGI:218368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EEB993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F62A774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6BEF55E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52079</w:t>
            </w:r>
          </w:p>
        </w:tc>
      </w:tr>
      <w:tr w:rsidR="00C33022" w14:paraId="1D22463C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353A1F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av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A78FD7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euron navigator 3 [Source:MGI Symbol;Acc:MGI:218370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E9F657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4044D6A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41AA46A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54438</w:t>
            </w:r>
          </w:p>
        </w:tc>
      </w:tr>
      <w:tr w:rsidR="00C33022" w14:paraId="27C0DC16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6ED297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cam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35C808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eural cell adhesion molecule 1 [Source:MGI Symbol;Acc:MGI:9728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EBB09F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neuron projection fasciculation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87A238B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0B26B0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25731</w:t>
            </w:r>
          </w:p>
        </w:tc>
      </w:tr>
      <w:tr w:rsidR="00C33022" w14:paraId="7F7F5D9D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CC80B1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dn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15E35B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ecdin [Source:MGI Symbol;Acc:MGI:97290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63E93F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neuron projection fascicul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9BECA84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632285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76BD961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884451</w:t>
            </w:r>
          </w:p>
        </w:tc>
      </w:tr>
      <w:tr w:rsidR="00C33022" w14:paraId="7570A6F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437482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lastRenderedPageBreak/>
              <w:t>Ndnf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7D793D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euron-derived neurotrophic factor [Source:MGI Symbol;Acc:MGI:191541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450C97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A4D08C9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856CFDA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11619</w:t>
            </w:r>
          </w:p>
        </w:tc>
      </w:tr>
      <w:tr w:rsidR="00C33022" w14:paraId="741C2CD9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DC1A06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drg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834620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-myc downstream regulated gene 2 [Source:MGI Symbol;Acc:MGI:135249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CA12D5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E561091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6C664F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50966</w:t>
            </w:r>
          </w:p>
        </w:tc>
      </w:tr>
      <w:tr w:rsidR="00C33022" w14:paraId="46F879A1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7F167D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fasc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32A337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eurofascin [Source:MGI Symbol;Acc:MGI:10475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50566A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B3ECE69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3816B26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47021</w:t>
            </w:r>
          </w:p>
        </w:tc>
      </w:tr>
      <w:tr w:rsidR="00C33022" w14:paraId="4510E42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55EF3D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fe2l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6BCB36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uclear factor, erythroid derived 2, like 2 [Source:MGI Symbol;Acc:MGI:108420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03C4B4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4205468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752F86A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.005</w:t>
            </w:r>
          </w:p>
        </w:tc>
      </w:tr>
      <w:tr w:rsidR="00C33022" w14:paraId="5823FB5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40DB0D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id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C47026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idogen 1 [Source:MGI Symbol;Acc:MGI:9734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B34D7E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, extracellular matrix binding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54B9D9F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0EABB65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71017</w:t>
            </w:r>
          </w:p>
        </w:tc>
      </w:tr>
      <w:tr w:rsidR="00C33022" w14:paraId="2675E93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76E16C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kx6-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56D299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K6 homeobox 1 [Source:MGI Symbol;Acc:MGI:120603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7E1300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4FCD396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24E072C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17344</w:t>
            </w:r>
          </w:p>
        </w:tc>
      </w:tr>
      <w:tr w:rsidR="00C33022" w14:paraId="5126806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47FDE3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me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87C763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ME/NM23 nucleoside diphosphate kinase 1 [Source:MGI Symbol;Acc:MGI:9735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9CEEE9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2A43149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0037ED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34415</w:t>
            </w:r>
          </w:p>
        </w:tc>
      </w:tr>
      <w:tr w:rsidR="00C33022" w14:paraId="018D5661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D1824D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tch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24B166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tch 1 [Source:MGI Symbol;Acc:MGI:9736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5A6C79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tissue migration, cell-substrate adhesion, morphogenesis of a branching structure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A435D04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5546401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45405</w:t>
            </w:r>
          </w:p>
        </w:tc>
      </w:tr>
      <w:tr w:rsidR="00C33022" w14:paraId="38CD91E0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6377CD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ptx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9BC0C8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euronal pentraxin 1 [Source:MGI Symbol;Acc:MGI:10781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E39A1F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4089B0B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9309B95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97758</w:t>
            </w:r>
          </w:p>
        </w:tc>
      </w:tr>
      <w:tr w:rsidR="00C33022" w14:paraId="5DE3278E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16203A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py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8342B1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europeptide Y [Source:MGI Symbol;Acc:MGI:9737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465D50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1A9D51E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61346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B61B17F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7AA20FD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E716B4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py2r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02E0DF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europeptide Y receptor Y2 [Source:MGI Symbol;Acc:MGI:10841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1DB728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AC6B50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49744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41AFE7E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89667</w:t>
            </w:r>
          </w:p>
        </w:tc>
      </w:tr>
      <w:tr w:rsidR="00C33022" w:rsidRPr="00753795" w14:paraId="12EF3DCC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646DD23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Nr2f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79E515E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nuclear receptor subfamily 2, group F, member 2 [Source:MGI Symbol;Acc:MGI:135245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FA47231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2BDA2FC" w14:textId="77777777" w:rsidR="00C33022" w:rsidRPr="00753795" w:rsidRDefault="002C7C6D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-0.733782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02267A7" w14:textId="77777777" w:rsidR="00C33022" w:rsidRPr="00753795" w:rsidRDefault="002C7C6D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-2.56305</w:t>
            </w:r>
          </w:p>
        </w:tc>
      </w:tr>
      <w:tr w:rsidR="00C33022" w14:paraId="4FD84C1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F22839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rbp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A1E1DF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uclear receptor binding protein 1 [Source:MGI Symbol;Acc:MGI:218343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06FF02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15E0D0D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609058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0275443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35BCA4A4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7EB9A6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rg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48E6E2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euregulin 3 [Source:MGI Symbol;Acc:MGI:109716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725A69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egative chemotaxis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A75AEF4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FC578EA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53498</w:t>
            </w:r>
          </w:p>
        </w:tc>
      </w:tr>
      <w:tr w:rsidR="00C33022" w14:paraId="51DD64D6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104F62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rp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6650AF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europilin 2 [Source:MGI Symbol;Acc:MGI:110049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D619D4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negative chemotaxis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4DBDC4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982098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19E52DB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0D30E6F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572584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rsn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EB29E1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eurensin 1 [Source:MGI Symbol;Acc:MGI:89466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568F9C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743447F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AA7A9FA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14189</w:t>
            </w:r>
          </w:p>
        </w:tc>
      </w:tr>
      <w:tr w:rsidR="00C33022" w14:paraId="27FDA85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819510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tn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E46FF7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etrin 1 [Source:MGI Symbol;Acc:MGI:10508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4C45F3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C857DBF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835EE23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69235</w:t>
            </w:r>
          </w:p>
        </w:tc>
      </w:tr>
      <w:tr w:rsidR="00C33022" w14:paraId="3311893F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92F82C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tng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EB89AC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etrin G1 [Source:MGI Symbol;Acc:MGI:193402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B15BA2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B923991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3B71E4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32904</w:t>
            </w:r>
          </w:p>
        </w:tc>
      </w:tr>
      <w:tr w:rsidR="00C33022" w14:paraId="02C6A8E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2CB0E9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trk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2FC063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eurotrophic tyrosine kinase, receptor, type 2 [Source:MGI Symbol;Acc:MGI:9738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986038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543273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637499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C437405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1AAC511E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A4A6B8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umbl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40BEA1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umb-like [Source:MGI Symbol;Acc:MGI:89470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81F7EB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B4D2BF0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A9B80E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03233</w:t>
            </w:r>
          </w:p>
        </w:tc>
      </w:tr>
      <w:tr w:rsidR="00C33022" w14:paraId="5B8982D4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FB0BEC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Olfm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A93615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olfactomedin 1 [Source:MGI Symbol;Acc:MGI:186043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30ADF7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32A9D6E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4E68BAF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1814</w:t>
            </w:r>
          </w:p>
        </w:tc>
      </w:tr>
      <w:tr w:rsidR="00C33022" w14:paraId="6B6E547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56CD91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Oprk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BD0BAD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opioid receptor, kappa 1 [Source:MGI Symbol;Acc:MGI:9743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19CBD8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51E807C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E33FC99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89531</w:t>
            </w:r>
          </w:p>
        </w:tc>
      </w:tr>
      <w:tr w:rsidR="00C33022" w14:paraId="2047FB1A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2AB661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Orai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478932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ORAI calcium release-activated </w:t>
            </w:r>
            <w:r>
              <w:rPr>
                <w:rFonts w:ascii="Arial" w:hAnsi="Arial"/>
                <w:sz w:val="20"/>
                <w:szCs w:val="20"/>
              </w:rPr>
              <w:lastRenderedPageBreak/>
              <w:t>calcium modulator 2 [Source:MGI Symbol;Acc:MGI:244319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0B19F8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lastRenderedPageBreak/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942BC07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0344500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48563</w:t>
            </w:r>
          </w:p>
        </w:tc>
      </w:tr>
      <w:tr w:rsidR="00C33022" w14:paraId="6BF188D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478CFB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acsin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9C56CF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tein kinase C and casein kinase substrate in neurons 2 [Source:MGI Symbol;Acc:MGI:134515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5F1C5C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73E184B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436F8BF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74718</w:t>
            </w:r>
          </w:p>
        </w:tc>
      </w:tr>
      <w:tr w:rsidR="00C33022" w14:paraId="5BB8F459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C1B3E3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ak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C2F11C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21 (RAC1) activated kinase 3 [Source:MGI Symbol;Acc:MGI:133965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4CB0AC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regulation of supramolecular fiber organiz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C68CF81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BED5A95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01958</w:t>
            </w:r>
          </w:p>
        </w:tc>
      </w:tr>
      <w:tr w:rsidR="00C33022" w14:paraId="4F6B3E46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182DBA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ax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431E0B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aired box 2 [Source:MGI Symbol;Acc:MGI:9748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886FC7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orphogenesis of a branching structur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D9114D0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31743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1D83B64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0D61AB3D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040E03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ax8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3E58CB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aired box 8 [Source:MGI Symbol;Acc:MGI:9749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8535AC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orphogenesis of a branching structur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0CEADDC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3F0866C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35012</w:t>
            </w:r>
          </w:p>
        </w:tc>
      </w:tr>
      <w:tr w:rsidR="00C33022" w14:paraId="5771572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6F3058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axip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427333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AX interacting (with transcription-activation domain) protein 1 [Source:MGI Symbol;Acc:MGI:1890430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EE4A54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4A4E4D7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4EBDC5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19749</w:t>
            </w:r>
          </w:p>
        </w:tc>
      </w:tr>
      <w:tr w:rsidR="00C33022" w:rsidRPr="00753795" w14:paraId="3069421A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228CFE1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Pcdhac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2BBAF5F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protocadherin alpha subfamily C, 2 [Source:MGI Symbol;Acc:MGI:189144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543B809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cell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1F81A05" w14:textId="77777777" w:rsidR="00C33022" w:rsidRPr="00753795" w:rsidRDefault="002C7C6D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-1.82227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60B091C" w14:textId="77777777" w:rsidR="00C33022" w:rsidRPr="00753795" w:rsidRDefault="002C7C6D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-3.6608</w:t>
            </w:r>
          </w:p>
        </w:tc>
      </w:tr>
      <w:tr w:rsidR="00C33022" w:rsidRPr="00753795" w14:paraId="455C02CD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119AB7F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Pcsk5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0D50EFC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proprotein convertase subtilisin/kexin type 5 [Source:MGI Symbol;Acc:MGI:9751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8ACD04E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8C03CB7" w14:textId="77777777" w:rsidR="00C33022" w:rsidRPr="00753795" w:rsidRDefault="002C7C6D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-2.27439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1E62667" w14:textId="77777777" w:rsidR="00C33022" w:rsidRPr="00753795" w:rsidRDefault="002C7C6D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-3.43747</w:t>
            </w:r>
          </w:p>
        </w:tc>
      </w:tr>
      <w:tr w:rsidR="00C33022" w14:paraId="30E0039A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5E453F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dgfra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3759D8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latelet derived growth factor receptor, alpha polypeptide [Source:MGI Symbol;Acc:MGI:97530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229B88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orphogenesis of a branching structur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5992DD8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0809BA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68538</w:t>
            </w:r>
          </w:p>
        </w:tc>
      </w:tr>
      <w:tr w:rsidR="00C33022" w14:paraId="215B716E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CF6EBB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dpn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7BC700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odoplanin [Source:MGI Symbol;Acc:MGI:10309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322225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F8B6799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212412E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65016</w:t>
            </w:r>
          </w:p>
        </w:tc>
      </w:tr>
      <w:tr w:rsidR="00C33022" w14:paraId="780DB61D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C1B5C2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dxp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0AA4FA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yridoxal (pyridoxine, vitamin B6) phosphatase [Source:MGI Symbol;Acc:MGI:191928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0BEA89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D556F8F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1A5933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02707</w:t>
            </w:r>
          </w:p>
        </w:tc>
      </w:tr>
      <w:tr w:rsidR="00C33022" w14:paraId="3822170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110709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enk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EBC4D0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eproenkephalin [Source:MGI Symbol;Acc:MGI:10462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8E3451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1DEEE8F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31513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0729DF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58404</w:t>
            </w:r>
          </w:p>
        </w:tc>
      </w:tr>
      <w:tr w:rsidR="00C33022" w14:paraId="5DE500A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ED9E6F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gr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87D9A5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gesterone receptor [Source:MGI Symbol;Acc:MGI:9756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597FAC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orphogenesis of a branching structure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27CEDC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92335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DBAAF54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48984</w:t>
            </w:r>
          </w:p>
        </w:tc>
      </w:tr>
      <w:tr w:rsidR="00C33022" w14:paraId="5D46469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557106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icalm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81C7A4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hosphatidylinositol binding clathrin assembly protein [Source:MGI Symbol;Acc:MGI:238590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78B1D1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EE75FB6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647028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D4F7B9F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5EAF3FF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C0E37A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itpna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87957E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hosphatidylinositol transfer protein, alpha [Source:MGI Symbol;Acc:MGI:9988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22F3F1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99367E3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599331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7053AD8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0D2CE4A6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435DC3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kd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14E22F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olycystic kidney disease 2 [Source:MGI Symbol;Acc:MGI:109981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DA12B2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orphogenesis of a branching structure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B01A946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9C7B30D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62692</w:t>
            </w:r>
          </w:p>
        </w:tc>
      </w:tr>
      <w:tr w:rsidR="00C33022" w14:paraId="2963D48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E4C6F8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lek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55E480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leckstrin [Source:MGI Symbol;Acc:MGI:186048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CFD4BA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C4BC765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22D27FC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88851</w:t>
            </w:r>
          </w:p>
        </w:tc>
      </w:tr>
      <w:tr w:rsidR="00C33022" w14:paraId="2F44B2E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5DCFAA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lekhg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989FBE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leckstrin homology domain containing, family G (with RhoGef domain) member 2 [Source:MGI Symbol;Acc:MGI:214187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D913E7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815E62B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B2BED8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37471</w:t>
            </w:r>
          </w:p>
        </w:tc>
      </w:tr>
      <w:tr w:rsidR="00C33022" w14:paraId="020D758E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98F433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lxna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812A14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lexin A1 [Source:MGI Symbol;Acc:MGI:10768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DC0C8E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morphogenesis of a branching structur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7E8FA2B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FD24E2A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40299</w:t>
            </w:r>
          </w:p>
        </w:tc>
      </w:tr>
      <w:tr w:rsidR="00C33022" w14:paraId="13AA008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963895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lxna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A980C9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lexin A3 [Source:MGI Symbol;Acc:MGI:10768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628131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negative chemotaxis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A71141A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F1CEC81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32445</w:t>
            </w:r>
          </w:p>
        </w:tc>
      </w:tr>
      <w:tr w:rsidR="00C33022" w14:paraId="05A286BC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BE2479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lastRenderedPageBreak/>
              <w:t>Plxna4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2E0D62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lexin A4 [Source:MGI Symbol;Acc:MGI:217906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683700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negative chemotaxis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B6E882D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A6AFE1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925581</w:t>
            </w:r>
          </w:p>
        </w:tc>
      </w:tr>
      <w:tr w:rsidR="00C33022" w14:paraId="7A55816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7178D9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lxnb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DA0F6D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lexin B2 [Source:MGI Symbol;Acc:MGI:215423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32B378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BFF1023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31AE87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52712</w:t>
            </w:r>
          </w:p>
        </w:tc>
      </w:tr>
      <w:tr w:rsidR="00C33022" w14:paraId="3F6639EA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D51907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lxnc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D20662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lexin C1 [Source:MGI Symbol;Acc:MGI:189012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EFC754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62B45B6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51E1DB4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25938</w:t>
            </w:r>
          </w:p>
        </w:tc>
      </w:tr>
      <w:tr w:rsidR="00C33022" w14:paraId="434C132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FC8905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mp2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C56144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eripheral myelin protein 22 [Source:MGI Symbol;Acc:MGI:9763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D54A3E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32008DD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F00F88D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.45394</w:t>
            </w:r>
          </w:p>
        </w:tc>
      </w:tr>
      <w:tr w:rsidR="00C33022" w14:paraId="3022A4F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886FE5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pard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DD8BE5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eroxisome proliferator activator receptor delta [Source:MGI Symbol;Acc:MGI:10188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F0A6B1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, 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DBC2622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60F9DB9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3985</w:t>
            </w:r>
          </w:p>
        </w:tc>
      </w:tr>
      <w:tr w:rsidR="00C33022" w14:paraId="56DF57CC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C1F5AA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pp3r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9E5274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tein phosphatase 3, regulatory subunit B, alpha isoform (calcineurin B, type I) [Source:MGI Symbol;Acc:MGI:10717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720EFF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orphogenesis of a branching structur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5A2A56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654313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BB055FC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34912</w:t>
            </w:r>
          </w:p>
        </w:tc>
      </w:tr>
      <w:tr w:rsidR="00C33022" w14:paraId="1F4DAA4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138103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ex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ED3D9E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hosphatidylinositol-3,4,5-trisphosphate-dependent Rac exchange factor 1 [Source:MGI Symbol;Acc:MGI:304069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05BB31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cell-substrate adhesion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8F30F90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FA8F1B6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66111</w:t>
            </w:r>
          </w:p>
        </w:tc>
      </w:tr>
      <w:tr w:rsidR="00C33022" w14:paraId="3E8674D4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189895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kcb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466562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tein kinase C, beta [Source:MGI Symbol;Acc:MGI:9759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504BD1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1D6D7F0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A26D356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776683</w:t>
            </w:r>
          </w:p>
        </w:tc>
      </w:tr>
      <w:tr w:rsidR="00C33022" w14:paraId="168BEC59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73CBE8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kce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06564B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tein kinase C, epsilon [Source:MGI Symbol;Acc:MGI:9759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CD63C2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tissue migration, 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1CEF61E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BC4C37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1059</w:t>
            </w:r>
          </w:p>
        </w:tc>
      </w:tr>
      <w:tr w:rsidR="00C33022" w14:paraId="016052EB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0F6E1A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kcq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A3CB7C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tein kinase C, theta [Source:MGI Symbol;Acc:MGI:9760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6628EB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E0A5C1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29833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E7B0AF5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6602A70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759A2D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kcz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4C9D98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tein kinase C, zeta [Source:MGI Symbol;Acc:MGI:9760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EAB85F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, axon part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53EE78A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9456363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7815</w:t>
            </w:r>
          </w:p>
        </w:tc>
      </w:tr>
      <w:tr w:rsidR="00C33022" w14:paraId="0BE0F2D4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ECE9E2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rt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794D84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line-rich transmembrane protein 2 [Source:MGI Symbol;Acc:MGI:191626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43A5E3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E3DE4FD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786726F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27291</w:t>
            </w:r>
          </w:p>
        </w:tc>
      </w:tr>
      <w:tr w:rsidR="00C33022" w14:paraId="5C507C86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FD0751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sd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B282D6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leckstrin and Sec7 domain containing [Source:MGI Symbol;Acc:MGI:192097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F617CB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9F94A58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BA60D13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21259</w:t>
            </w:r>
          </w:p>
        </w:tc>
      </w:tr>
      <w:tr w:rsidR="00C33022" w14:paraId="637C534E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6C60CC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sd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6E5F26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leckstrin and Sec7 domain containing 3 [Source:MGI Symbol;Acc:MGI:191821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E925D9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01E79AC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C2E9E51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05814</w:t>
            </w:r>
          </w:p>
        </w:tc>
      </w:tr>
      <w:tr w:rsidR="00C33022" w14:paraId="3BF682E1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394B4E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tbp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AED968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olypyrimidine tract binding protein 2 [Source:MGI Symbol;Acc:MGI:186048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7B590B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B7E83B1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F8EFFC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03372</w:t>
            </w:r>
          </w:p>
        </w:tc>
      </w:tr>
      <w:tr w:rsidR="00C33022" w14:paraId="7E8BF79B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B07BD9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tger4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300369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staglandin E receptor 4 (subtype EP4) [Source:MGI Symbol;Acc:MGI:10431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A3C4E9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6A01F85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7E6064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3.81965</w:t>
            </w:r>
          </w:p>
        </w:tc>
      </w:tr>
      <w:tr w:rsidR="00C33022" w14:paraId="4A4587AF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AA6F46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tn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1FA563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leiotrophin [Source:MGI Symbol;Acc:MGI:9780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BC9D35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8BEAC1E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5DDD51D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46984</w:t>
            </w:r>
          </w:p>
        </w:tc>
      </w:tr>
      <w:tr w:rsidR="00C33022" w14:paraId="0497548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8732FB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tpn1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5FA9C4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tein tyrosine phosphatase, non-receptor type 13 [Source:MGI Symbol;Acc:MGI:10329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A4B3CD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36A0282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4EF1F7A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72154</w:t>
            </w:r>
          </w:p>
        </w:tc>
      </w:tr>
      <w:tr w:rsidR="00C33022" w14:paraId="1F1B96F6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C92844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tprf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BE96B5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tein tyrosine phosphatase, receptor type, F [Source:MGI Symbol;Acc:MGI:10269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4C7B06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BC6A04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63967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DFEB2BC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2ECEF5F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07B2BD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tprm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04DB41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tein tyrosine phosphatase, receptor type, M [Source:MGI Symbol;Acc:MGI:10269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002C02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tissue migration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4928FCA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774414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5A324FF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06726</w:t>
            </w:r>
          </w:p>
        </w:tc>
      </w:tr>
      <w:tr w:rsidR="00C33022" w14:paraId="25BC983E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4BE1E4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tprn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C9D649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protein tyrosine phosphatase, receptor type, N polypeptide 2 </w:t>
            </w:r>
            <w:r>
              <w:rPr>
                <w:rFonts w:ascii="Arial" w:hAnsi="Arial"/>
                <w:sz w:val="20"/>
                <w:szCs w:val="20"/>
              </w:rPr>
              <w:lastRenderedPageBreak/>
              <w:t>[Source:MGI Symbol;Acc:MGI:10741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D27B41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lastRenderedPageBreak/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733BC27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6C6050C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36907</w:t>
            </w:r>
          </w:p>
        </w:tc>
      </w:tr>
      <w:tr w:rsidR="00C33022" w14:paraId="167A079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F29582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tpro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02834B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tein tyrosine phosphatase, receptor type, O [Source:MGI Symbol;Acc:MGI:109715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17A910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61A260F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433135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49485</w:t>
            </w:r>
          </w:p>
        </w:tc>
      </w:tr>
      <w:tr w:rsidR="00C33022" w14:paraId="2992EB6B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281DF8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tprr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B6A312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tein tyrosine phosphatase, receptor type, R [Source:MGI Symbol;Acc:MGI:10955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3ECE54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224F0DE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E395C3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5954</w:t>
            </w:r>
          </w:p>
        </w:tc>
      </w:tr>
      <w:tr w:rsidR="00C33022" w14:paraId="47F7107E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45E281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tprs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B34A10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tein tyrosine phosphatase, receptor type, S [Source:MGI Symbol;Acc:MGI:9781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D120C2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8698ECF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4987616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47617</w:t>
            </w:r>
          </w:p>
        </w:tc>
      </w:tr>
      <w:tr w:rsidR="00C33022" w14:paraId="6703F28E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C409E3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tprz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601B7A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tein tyrosine phosphatase, receptor type Z, polypeptide 1 [Source:MGI Symbol;Acc:MGI:9781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AEEA92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neuron projection fasciculation, cell-substrate adhesion, axon part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0DD0FB3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BAFEC2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60443</w:t>
            </w:r>
          </w:p>
        </w:tc>
      </w:tr>
      <w:tr w:rsidR="00C33022" w14:paraId="0B19143C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D7D1B1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ab10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384EB3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AB10, member RAS oncogene family [Source:MGI Symbol;Acc:MGI:10506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D41719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2B0171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866468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87351E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802575</w:t>
            </w:r>
          </w:p>
        </w:tc>
      </w:tr>
      <w:tr w:rsidR="00C33022" w14:paraId="356D1156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C2A001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ab3a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2513D7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AB3A, member RAS oncogene family [Source:MGI Symbol;Acc:MGI:9784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1B05F1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63CD32B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67DDBF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01307</w:t>
            </w:r>
          </w:p>
        </w:tc>
      </w:tr>
      <w:tr w:rsidR="00C33022" w14:paraId="68FF400B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43EF25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ac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DE32B1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ac family small GTPase 2 [Source:MGI Symbol;Acc:MGI:9784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EF8585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861AC63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61F474E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.68948</w:t>
            </w:r>
          </w:p>
        </w:tc>
      </w:tr>
      <w:tr w:rsidR="00C33022" w14:paraId="697C3E1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348D57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ac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C33010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ac family small GTPase 3 [Source:MGI Symbol;Acc:MGI:218078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BBBB44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cell-substrate adhesion, axon part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B00B561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53B280D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57276</w:t>
            </w:r>
          </w:p>
        </w:tc>
      </w:tr>
      <w:tr w:rsidR="00C33022" w:rsidRPr="00753795" w14:paraId="702B1BF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E6690C8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Rangap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FCD2ABD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RAN GTPase activating protein 1 [Source:MGI Symbol;Acc:MGI:10307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CED6596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A5EE58F" w14:textId="77777777" w:rsidR="00C33022" w:rsidRPr="00753795" w:rsidRDefault="002C7C6D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-1.11683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5999664" w14:textId="77777777" w:rsidR="00C33022" w:rsidRPr="00753795" w:rsidRDefault="002C7C6D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-1.85507</w:t>
            </w:r>
          </w:p>
        </w:tc>
      </w:tr>
      <w:tr w:rsidR="00C33022" w14:paraId="188A106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0DCE84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aph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5C827A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as association (RalGDS/AF-6) and pleckstrin homology domains 1 [Source:MGI Symbol;Acc:MGI:1924550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AA5805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A3A5C35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734261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BF030BA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08447</w:t>
            </w:r>
          </w:p>
        </w:tc>
      </w:tr>
      <w:tr w:rsidR="00C33022" w14:paraId="6D70BB5F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3A35E0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asgrf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D5A6DD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AS protein-specific guanine nucleotide-releasing factor 1 [Source:MGI Symbol;Acc:MGI:9969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1346EE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3905F2D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4A01C76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65424</w:t>
            </w:r>
          </w:p>
        </w:tc>
      </w:tr>
      <w:tr w:rsidR="00C33022" w14:paraId="5D886309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8D129E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dx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B41E05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adixin [Source:MGI Symbol;Acc:MGI:9788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947ED0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75DF332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A47BF7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20706</w:t>
            </w:r>
          </w:p>
        </w:tc>
      </w:tr>
      <w:tr w:rsidR="00C33022" w14:paraId="4AE50331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44C3C5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ln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BB2C66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elin [Source:MGI Symbol;Acc:MGI:10302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472CC4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3140F6C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3A06239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58788</w:t>
            </w:r>
          </w:p>
        </w:tc>
      </w:tr>
      <w:tr w:rsidR="00C33022" w14:paraId="28C42D7F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EB84A8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t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F0F6A0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t proto-oncogene [Source:MGI Symbol;Acc:MGI:9790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D6300E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A269BE0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92342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636A0CF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58715</w:t>
            </w:r>
          </w:p>
        </w:tc>
      </w:tr>
      <w:tr w:rsidR="00C33022" w14:paraId="3D08B2E4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912243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gcc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80381C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or of cell cycle [Source:MGI Symbol;Acc:MGI:191346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997AE6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B0A74D8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B314AA0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.87577</w:t>
            </w:r>
          </w:p>
        </w:tc>
      </w:tr>
      <w:tr w:rsidR="00C33022" w14:paraId="5C85B70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1C3BBB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gma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D04D14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pulsive guidance molecule family member A [Source:MGI Symbol;Acc:MGI:267926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CDDE91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844C039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74546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08F1783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7D94422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0CBA1D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gs10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F0BCF0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or of G-protein signalling 10 [Source:MGI Symbol;Acc:MGI:191511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31316C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E5E20F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7879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C239EE9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70E03970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BBAFFE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hoa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FF909A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as homolog family member A [Source:MGI Symbol;Acc:MGI:109634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FF339D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regulation of supramolecular fiber organization, tissue migration, cell-substrate </w:t>
            </w:r>
            <w:r>
              <w:rPr>
                <w:rFonts w:ascii="Arial" w:hAnsi="Arial"/>
                <w:sz w:val="20"/>
                <w:szCs w:val="20"/>
              </w:rPr>
              <w:lastRenderedPageBreak/>
              <w:t>adhesion, negative chemotaxis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0FF74A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lastRenderedPageBreak/>
              <w:t>-0.796751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32A17CF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:rsidRPr="00753795" w14:paraId="34B16099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5086456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Rhob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DFE31C1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ras homolog family member B [Source:MGI Symbol;Acc:MGI:10794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BC76BEA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C83CFB1" w14:textId="77777777" w:rsidR="00C33022" w:rsidRPr="00753795" w:rsidRDefault="002C7C6D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-0.628854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7C3917E" w14:textId="77777777" w:rsidR="00C33022" w:rsidRPr="00753795" w:rsidRDefault="002C7C6D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-0.97183</w:t>
            </w:r>
          </w:p>
        </w:tc>
      </w:tr>
      <w:tr w:rsidR="00C33022" w14:paraId="7A0A7F0C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3D38E8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hoj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61056D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as homolog family member J [Source:MGI Symbol;Acc:MGI:193155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BE068F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B27DD64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365235D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26961</w:t>
            </w:r>
          </w:p>
        </w:tc>
      </w:tr>
      <w:tr w:rsidR="00C33022" w14:paraId="51FB661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FB8EE8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it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4A2FAD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as-like without CAAX 2 [Source:MGI Symbol;Acc:MGI:10805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B7F0A6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emaphorin receptor binding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3BF5069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D7CA610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25335</w:t>
            </w:r>
          </w:p>
        </w:tc>
      </w:tr>
      <w:tr w:rsidR="00C33022" w14:paraId="61723C00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48855A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ps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D49A9B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ibosomal protein S3 [Source:MGI Symbol;Acc:MGI:135091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E010CC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954F235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ADCBE0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66868</w:t>
            </w:r>
          </w:p>
        </w:tc>
      </w:tr>
      <w:tr w:rsidR="00C33022" w14:paraId="23C98C5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674ADB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reb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538CD3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as responsive element binding protein 1 [Source:MGI Symbol;Acc:MGI:244366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F24EC4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, 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6893609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8EAD3B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.05549</w:t>
            </w:r>
          </w:p>
        </w:tc>
      </w:tr>
      <w:tr w:rsidR="00C33022" w14:paraId="48DF9D0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618E20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tn4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3A4283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ticulon 4 [Source:MGI Symbol;Acc:MGI:191583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BA8BC7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tissue migration, neuron projection fasciculation, morphogenesis of a branching structur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35341A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752739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C0A7963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782122</w:t>
            </w:r>
          </w:p>
        </w:tc>
      </w:tr>
      <w:tr w:rsidR="00C33022" w14:paraId="4629704D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59751F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tn4rl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93003F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ticulon 4 receptor-like 1 [Source:MGI Symbol;Acc:MGI:266137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215CE8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9A13E81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9E7A171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02618</w:t>
            </w:r>
          </w:p>
        </w:tc>
      </w:tr>
      <w:tr w:rsidR="00C33022" w14:paraId="7664F594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EC6046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ufy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DA2BEE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UN and FYVE domain containing 3 [Source:MGI Symbol;Acc:MGI:10648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78175B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axon part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C8D94E5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854967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E95DDA6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981065</w:t>
            </w:r>
          </w:p>
        </w:tc>
      </w:tr>
      <w:tr w:rsidR="00C33022" w14:paraId="6D6C624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A2E2B8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yk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84877C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ceptor-like tyrosine kinase [Source:MGI Symbol;Acc:MGI:10176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F285E7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negative chemotaxis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ABDE703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846894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2540C66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2D9D995A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202DA4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100a10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27C548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100 calcium binding protein A10 (calpactin) [Source:MGI Symbol;Acc:MGI:133946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6C348D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CCEF1F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73933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A258CF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4.08309</w:t>
            </w:r>
          </w:p>
        </w:tc>
      </w:tr>
      <w:tr w:rsidR="00C33022" w14:paraId="4B000516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210DF5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100a1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C542D8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100 calcium binding protein A11 [Source:MGI Symbol;Acc:MGI:133879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463344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CD8CC39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753519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41F9767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08DDF29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ACFFF7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100b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887AC2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100 protein, beta polypeptide, neural [Source:MGI Symbol;Acc:MGI:9821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7E52C8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DEA7D13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7CD450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11031</w:t>
            </w:r>
          </w:p>
        </w:tc>
      </w:tr>
      <w:tr w:rsidR="00C33022" w14:paraId="3B39C6EE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5B0448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1pr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642A9D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phingosine-1-phosphate receptor 1 [Source:MGI Symbol;Acc:MGI:109635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679938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11DDC17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19138B9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77763</w:t>
            </w:r>
          </w:p>
        </w:tc>
      </w:tr>
      <w:tr w:rsidR="00C33022" w14:paraId="69BFA96C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2917B5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carb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236A17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cavenger receptor class B, member 1 [Source:MGI Symbol;Acc:MGI:89357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4DCFD5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CEED0E9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08871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0D1553C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0363C13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8D3912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cn8a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773E40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odium channel, voltage-gated, type VIII, alpha [Source:MGI Symbol;Acc:MGI:10316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40095C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57E989C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73226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4B15DAE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184F368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4F82F2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ema3c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034B7C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ema domain, immunoglobulin domain (Ig), short basic domain, secreted, (semaphorin) 3C [Source:MGI Symbol;Acc:MGI:10755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17BA01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negative chemotaxis, morphogenesis of a branching structure, semaphorin receptor binding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EB8844A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56475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7B7FC19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1435C79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1EBC50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ema4a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CF1FA7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ema domain, immunoglobulin domain (Ig), transmembrane domain (TM) and short cytoplasmic domain, (semaphorin) 4A [Source:MGI Symbol;Acc:MGI:107560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A22F3D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tissue migration, negative chemotaxis, semaphorin receptor binding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9F21B16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805DE80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68114</w:t>
            </w:r>
          </w:p>
        </w:tc>
      </w:tr>
      <w:tr w:rsidR="00C33022" w14:paraId="36D4533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E36C5B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lastRenderedPageBreak/>
              <w:t>Sema4d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64B0F5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ema domain, immunoglobulin domain (Ig), transmembrane domain (TM) and short cytoplasmic domain, (semaphorin) 4D [Source:MGI Symbol;Acc:MGI:10924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8982FC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negative chemotaxis, semaphorin receptor binding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16DE7D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753722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06326CD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3B32150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A88A55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ema4f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73CD8D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ema domain, immunoglobulin domain (Ig), TM domain, and short cytoplasmic domain [Source:MGI Symbol;Acc:MGI:134005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456C9A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negative chemotaxis, semaphorin receptor binding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083E671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F2C2270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79924</w:t>
            </w:r>
          </w:p>
        </w:tc>
      </w:tr>
      <w:tr w:rsidR="00C33022" w14:paraId="53A4D0C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B5D99E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ema4g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0E58C5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ema domain, immunoglobulin domain (Ig), transmembrane domain (TM) and short cytoplasmic domain, (semaphorin) 4G [Source:MGI Symbol;Acc:MGI:134704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1455DD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negative chemotaxis, semaphorin receptor binding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D2CD298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B980FD9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82732</w:t>
            </w:r>
          </w:p>
        </w:tc>
      </w:tr>
      <w:tr w:rsidR="00C33022" w14:paraId="7DF6906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4EA06B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ema5b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110323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ema domain, seven thrombospondin repeats (type 1 and type 1-like), transmembrane domain (TM) and short cytoplasmic domain, (semaphorin) 5B [Source:MGI Symbol;Acc:MGI:10755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563F19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negative chemotaxis, semaphorin receptor binding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6387791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F4FA841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99165</w:t>
            </w:r>
          </w:p>
        </w:tc>
      </w:tr>
      <w:tr w:rsidR="00C33022" w14:paraId="76A38CFD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70E30C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frp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6733F0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ecreted frizzled-related protein 1 [Source:MGI Symbol;Acc:MGI:89201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E44E00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, morphogenesis of a branching structur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3545911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5E9D52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45135</w:t>
            </w:r>
          </w:p>
        </w:tc>
      </w:tr>
      <w:tr w:rsidR="00C33022" w14:paraId="01BF7DD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B64B2D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frp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12E599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ecreted frizzled-related protein 2 [Source:MGI Symbol;Acc:MGI:10807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A2FF48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orphogenesis of a branching structur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CC5F1B6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0D68BD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18826</w:t>
            </w:r>
          </w:p>
        </w:tc>
      </w:tr>
      <w:tr w:rsidR="00C33022" w14:paraId="7DDF96BD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A4B669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gk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9AA8AC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erum/glucocorticoid regulated kinase 1 [Source:MGI Symbol;Acc:MGI:134006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E9A53A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186F37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873794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1373456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3C471DED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5A6C62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h3pxd2b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A0C727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H3 and PX domains 2B [Source:MGI Symbol;Acc:MGI:244206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A8F8D0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0222AEB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9D5706E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46685</w:t>
            </w:r>
          </w:p>
        </w:tc>
      </w:tr>
      <w:tr w:rsidR="00C33022" w14:paraId="7313DAFF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F53F18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h3rf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264A4A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H3 domain containing ring finger 1 [Source:MGI Symbol;Acc:MGI:191306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A0C61E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8146AE1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25507A9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23312</w:t>
            </w:r>
          </w:p>
        </w:tc>
      </w:tr>
      <w:tr w:rsidR="00C33022" w14:paraId="187ABC84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BC56B7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hank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FB86D6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H3 and multiple ankyrin repeat domains 2 [Source:MGI Symbol;Acc:MGI:267198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149D29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8210AAE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2854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6A3798C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236D0F8B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79EC07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hank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04A44A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H3 and multiple ankyrin repeat domains 3 [Source:MGI Symbol;Acc:MGI:193001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C38E06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D05EDE4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784242F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17284</w:t>
            </w:r>
          </w:p>
        </w:tc>
      </w:tr>
      <w:tr w:rsidR="00C33022" w14:paraId="5E6ED28A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9FA13B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hisa7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9D2897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hisa family member 7 [Source:MGI Symbol;Acc:MGI:360564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CEFEF4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BBC0D74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85CE29F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8682</w:t>
            </w:r>
          </w:p>
        </w:tc>
      </w:tr>
      <w:tr w:rsidR="00C33022" w14:paraId="03A93CD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C8FDDB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hox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63A5AD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hort stature homeobox 2 [Source:MGI Symbol;Acc:MGI:120167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7BB2F3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morphogenesis of a branching structur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30F0D4C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37DFEE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72665</w:t>
            </w:r>
          </w:p>
        </w:tc>
      </w:tr>
      <w:tr w:rsidR="00C33022" w14:paraId="38BE362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E8FB1D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irpa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9A54AC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ignal-regulatory protein alpha [Source:MGI Symbol;Acc:MGI:10856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531D84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44319E6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D455AEF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6794</w:t>
            </w:r>
          </w:p>
        </w:tc>
      </w:tr>
      <w:tr w:rsidR="00C33022" w14:paraId="4FEF1F8D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43039E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irt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92A348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irtuin 1 [Source:MGI Symbol;Acc:MGI:213560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32ED2C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658CFC6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8278A3C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9342</w:t>
            </w:r>
          </w:p>
        </w:tc>
      </w:tr>
      <w:tr w:rsidR="00C33022" w14:paraId="5E3D922D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39A327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lc12a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D8E318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olute carrier family 12, member 2 [Source:MGI Symbol;Acc:MGI:10192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30EFA6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orphogenesis of a branching structur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0A862A2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6DCC350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106</w:t>
            </w:r>
          </w:p>
        </w:tc>
      </w:tr>
      <w:tr w:rsidR="00C33022" w14:paraId="09764ADD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B1DB87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lc12a5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E3996B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olute carrier family 12, member 5 [Source:MGI Symbol;Acc:MGI:186203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2572E2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592D2A2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CA74E5F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52563</w:t>
            </w:r>
          </w:p>
        </w:tc>
      </w:tr>
      <w:tr w:rsidR="00C33022" w:rsidRPr="00753795" w14:paraId="69F337FD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A22A42E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Slc17a6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E012C69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solute carrier family 17 (sodium-</w:t>
            </w:r>
            <w:r w:rsidRPr="00753795">
              <w:rPr>
                <w:rFonts w:ascii="Arial" w:hAnsi="Arial"/>
                <w:b/>
                <w:sz w:val="20"/>
                <w:szCs w:val="20"/>
              </w:rPr>
              <w:lastRenderedPageBreak/>
              <w:t>dependent inorganic phosphate cotransporter), member 6 [Source:MGI Symbol;Acc:MGI:215605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E119EB9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lastRenderedPageBreak/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502EC3C" w14:textId="77777777" w:rsidR="00C33022" w:rsidRPr="00753795" w:rsidRDefault="002C7C6D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1.37734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C2D8926" w14:textId="77777777" w:rsidR="00C33022" w:rsidRPr="00753795" w:rsidRDefault="00C33022">
            <w:pPr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C33022" w14:paraId="6A2FC54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2B7E62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lc17a8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405996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olute carrier family 17 (sodium-dependent inorganic phosphate cotransporter), member 8 [Source:MGI Symbol;Acc:MGI:303962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5DAA41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FD6C001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C90CDB0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3.06482</w:t>
            </w:r>
          </w:p>
        </w:tc>
      </w:tr>
      <w:tr w:rsidR="00C33022" w:rsidRPr="00753795" w14:paraId="022593D6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5B04E05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Slc18a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7AE011E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solute carrier family 18 (vesicular monoamine), member 2 [Source:MGI Symbol;Acc:MGI:10667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96D9393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BC3204E" w14:textId="77777777" w:rsidR="00C33022" w:rsidRPr="00753795" w:rsidRDefault="002C7C6D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-2.40196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7BB2921" w14:textId="77777777" w:rsidR="00C33022" w:rsidRPr="00753795" w:rsidRDefault="002C7C6D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-3.97069</w:t>
            </w:r>
          </w:p>
        </w:tc>
      </w:tr>
      <w:tr w:rsidR="00C33022" w14:paraId="36C38FB4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6A518B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lc9a3r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6B2D3A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olute carrier family 9 (sodium/hydrogen exchanger), member 3 regulator 1 [Source:MGI Symbol;Acc:MGI:134948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56E285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E0EBC24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6549ACD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59146</w:t>
            </w:r>
          </w:p>
        </w:tc>
      </w:tr>
      <w:tr w:rsidR="00C33022" w14:paraId="724E0B8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76CAF1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lc9a6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F855F1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olute carrier family 9 (sodium/hydrogen exchanger), member 6 [Source:MGI Symbol;Acc:MGI:244351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A9CEFF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1AF641A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09FECD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32038</w:t>
            </w:r>
          </w:p>
        </w:tc>
      </w:tr>
      <w:tr w:rsidR="00C33022" w14:paraId="74A897C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71D644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lit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D9CEC0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lit guidance ligand 2 [Source:MGI Symbol;Acc:MGI:131520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816D80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regulation of supramolecular fiber organization, tissue migration, negative chemotaxis, morphogenesis of a branching structure, extracellular matrix binding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F6958B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40234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77DEAE1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556D74ED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2D35F3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litrk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1F7DA1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LIT and NTRK-like family, member 1 [Source:MGI Symbol;Acc:MGI:267944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C77089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D915DF9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CCED27A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5382</w:t>
            </w:r>
          </w:p>
        </w:tc>
      </w:tr>
      <w:tr w:rsidR="00C33022" w14:paraId="092CBA5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32B836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litrk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75E234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LIT and NTRK-like family, member 3 [Source:MGI Symbol;Acc:MGI:267944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17C082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E508957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2B1C704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32093</w:t>
            </w:r>
          </w:p>
        </w:tc>
      </w:tr>
      <w:tr w:rsidR="00C33022" w14:paraId="1179C56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3F4BBC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litrk4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ED4688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LIT and NTRK-like family, member 4 [Source:MGI Symbol;Acc:MGI:244250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5BBF05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5FF405F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C555A66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0305</w:t>
            </w:r>
          </w:p>
        </w:tc>
      </w:tr>
      <w:tr w:rsidR="00C33022" w14:paraId="6EE482A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79621A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litrk5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595264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LIT and NTRK-like family, member 5 [Source:MGI Symbol;Acc:MGI:267944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5EB721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4851B4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838027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1741F60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61212</w:t>
            </w:r>
          </w:p>
        </w:tc>
      </w:tr>
      <w:tr w:rsidR="00C33022" w14:paraId="1CC54E8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F747C1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mo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2CA105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moothened, frizzled class receptor [Source:MGI Symbol;Acc:MGI:10807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CE2C9F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morphogenesis of a branching structure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36A6D63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4F316F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19804</w:t>
            </w:r>
          </w:p>
        </w:tc>
      </w:tr>
      <w:tr w:rsidR="00C33022" w14:paraId="5EA48670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861BB5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moc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85C40C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PARC related  modular calcium binding 1 [Source:MGI Symbol;Acc:MGI:192987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62E2C7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, extracellular matrix binding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46DD6EE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4DB5DA6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84505</w:t>
            </w:r>
          </w:p>
        </w:tc>
      </w:tr>
      <w:tr w:rsidR="00C33022" w14:paraId="5A3BEDA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8C66E6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nap9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F87091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ynaptosomal-associated protein 91 [Source:MGI Symbol;Acc:MGI:10913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A757C3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82C4724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5B20A24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27</w:t>
            </w:r>
          </w:p>
        </w:tc>
      </w:tr>
      <w:tr w:rsidR="00C33022" w14:paraId="7C4C695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819130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ncb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4FCF5C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ynuclein, beta [Source:MGI Symbol;Acc:MGI:188901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76E7AA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4648048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E9A30B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27091</w:t>
            </w:r>
          </w:p>
        </w:tc>
      </w:tr>
      <w:tr w:rsidR="00C33022" w14:paraId="033A7EA0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A71648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ncg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B296A2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ynuclein, gamma [Source:MGI Symbol;Acc:MGI:129839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ED92F7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CFF6410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CAEA69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29134</w:t>
            </w:r>
          </w:p>
        </w:tc>
      </w:tr>
      <w:tr w:rsidR="00C33022" w14:paraId="25077A0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6186C6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nx5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203B90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orting nexin 5 [Source:MGI Symbol;Acc:MGI:191642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3DE645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5BD1250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1744853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55875</w:t>
            </w:r>
          </w:p>
        </w:tc>
      </w:tr>
      <w:tr w:rsidR="00C33022" w14:paraId="6C4052DF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AE0811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nx9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1C5D59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orting nexin 9 [Source:MGI Symbol;Acc:MGI:191386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DA06B4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E3F958D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8591325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25576</w:t>
            </w:r>
          </w:p>
        </w:tc>
      </w:tr>
      <w:tr w:rsidR="00C33022" w14:paraId="5D2D07E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AB82C7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lastRenderedPageBreak/>
              <w:t>Sox9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68DFFF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RY (sex determining region Y)-box 9 [Source:MGI Symbol;Acc:MGI:9837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0A04AA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, morphogenesis of a branching structur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05D499A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5DD7DB9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89538</w:t>
            </w:r>
          </w:p>
        </w:tc>
      </w:tr>
      <w:tr w:rsidR="00C33022" w14:paraId="4B0BFDD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394559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p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CA4A90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ans-acting transcription factor 1 [Source:MGI Symbol;Acc:MGI:9837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3F507E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A3BD4CD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861824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45F6755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45C5AB2F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615483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parc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9813C0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ecreted acidic cysteine rich glycoprotein [Source:MGI Symbol;Acc:MGI:9837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DE8B9A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, extracellular matrix binding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426FEBB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7071536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.73567</w:t>
            </w:r>
          </w:p>
        </w:tc>
      </w:tr>
      <w:tr w:rsidR="00C33022" w14:paraId="7EA62706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B44F97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parcl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0246BA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PARC-like 1 [Source:MGI Symbol;Acc:MGI:108110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042E2C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xtracellular matrix binding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10392FD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12AB673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96139</w:t>
            </w:r>
          </w:p>
        </w:tc>
      </w:tr>
      <w:tr w:rsidR="00C33022" w14:paraId="14BAE76A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7341BC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pata1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51B3C7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permatogenesis associated 13 [Source:MGI Symbol;Acc:MGI:10483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0EACB5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A88827A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2027E7A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86461</w:t>
            </w:r>
          </w:p>
        </w:tc>
      </w:tr>
      <w:tr w:rsidR="00C33022" w14:paraId="093282B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14C7FD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pock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ED1F72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parc/osteonectin, cwcv and kazal-like domains proteoglycan 2 [Source:MGI Symbol;Acc:MGI:189135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803AA5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, extracellular matrix binding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FABED7A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1C261E6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58152</w:t>
            </w:r>
          </w:p>
        </w:tc>
      </w:tr>
      <w:tr w:rsidR="00C33022" w14:paraId="1E95383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1CD1E8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pock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519643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parc/osteonectin, cwcv and kazal-like domains proteoglycan 3 [Source:MGI Symbol;Acc:MGI:192015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A270C0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xtracellular matrix binding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704D476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783579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F5798FF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76355</w:t>
            </w:r>
          </w:p>
        </w:tc>
      </w:tr>
      <w:tr w:rsidR="00C33022" w14:paraId="7E155AA4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D9A7E0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pry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AE2C46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prouty RTK signaling antagonist 2 [Source:MGI Symbol;Acc:MGI:134513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894F9F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orphogenesis of a branching structure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647013A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D06EF41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30277</w:t>
            </w:r>
          </w:p>
        </w:tc>
      </w:tr>
      <w:tr w:rsidR="00C33022" w14:paraId="11C2D80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443311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ptbn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0BF7F1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pectrin beta, non-erythrocytic 1 [Source:MGI Symbol;Acc:MGI:9838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D7BB4F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axon part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DD9CA96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627532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73D9D27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07968D70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AE57B7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rcin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0BFAED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RC kinase signaling inhibitor 1 [Source:MGI Symbol;Acc:MGI:193317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4A4850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690BD4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999121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9BA352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3632</w:t>
            </w:r>
          </w:p>
        </w:tc>
      </w:tr>
      <w:tr w:rsidR="00C33022" w14:paraId="7D0261C6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5BCBAD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sh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459541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lingshot protein phosphatase 2 [Source:MGI Symbol;Acc:MGI:267925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1FC3C8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regulation of supramolecular fiber organiz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4AB64D5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671567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E480C09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457C7BE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F6DE51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tard1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5FA561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tAR-related lipid transfer (START) domain containing 13 [Source:MGI Symbol;Acc:MGI:238533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FC53C5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CA8D835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82446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47B33BC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89672</w:t>
            </w:r>
          </w:p>
        </w:tc>
      </w:tr>
      <w:tr w:rsidR="00C33022" w14:paraId="4A33A8A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3AA272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tk25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1AC118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erine/threonine kinase 25 (yeast) [Source:MGI Symbol;Acc:MGI:189169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12846A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12B1E68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E3A35ED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13159</w:t>
            </w:r>
          </w:p>
        </w:tc>
      </w:tr>
      <w:tr w:rsidR="00C33022" w14:paraId="4340A6F0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AD9572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tmn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EF10FC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tathmin-like 2 [Source:MGI Symbol;Acc:MGI:9824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0F7A10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axon part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6EA8CC5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640204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F2756F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04456</w:t>
            </w:r>
          </w:p>
        </w:tc>
      </w:tr>
      <w:tr w:rsidR="00C33022" w14:paraId="411A78CB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251112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tmn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B0C592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tathmin-like 3 [Source:MGI Symbol;Acc:MGI:127713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3C48E9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69F5939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A2ED12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26573</w:t>
            </w:r>
          </w:p>
        </w:tc>
      </w:tr>
      <w:tr w:rsidR="00C33022" w14:paraId="2954408A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F98E35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tmn4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756EB3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tathmin-like 4 [Source:MGI Symbol;Acc:MGI:193122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C8A1F3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9DCDF24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593573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96957A6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01138</w:t>
            </w:r>
          </w:p>
        </w:tc>
      </w:tr>
      <w:tr w:rsidR="00C33022" w14:paraId="3B2BFE6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03CC1A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tx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5DEF7F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yntaxin 3 [Source:MGI Symbol;Acc:MGI:10307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5DCA58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CC85A6E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10137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D4214FE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1550609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1CAD29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txbp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CFDAE4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yntaxin binding protein 1 [Source:MGI Symbol;Acc:MGI:10736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B14390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1DBB966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564565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86731</w:t>
            </w:r>
          </w:p>
        </w:tc>
      </w:tr>
      <w:tr w:rsidR="00C33022" w14:paraId="5981DECE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795F0F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txbp5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E4A46D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yntaxin binding protein 5 (tomosyn) [Source:MGI Symbol;Acc:MGI:192605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28B88E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E1002FA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703511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74EEA5D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01002</w:t>
            </w:r>
          </w:p>
        </w:tc>
      </w:tr>
      <w:tr w:rsidR="00C33022" w14:paraId="3DD21269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64D69B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ulf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2DC718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ulfatase 1 [Source:MGI Symbol;Acc:MGI:213856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DFB69A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orphogenesis of a branching structur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1104AC9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911E02D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88848</w:t>
            </w:r>
          </w:p>
        </w:tc>
      </w:tr>
      <w:tr w:rsidR="00C33022" w:rsidRPr="00753795" w14:paraId="0EB03DE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F192DEC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lastRenderedPageBreak/>
              <w:t>Syp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403802A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synaptophysin [Source:MGI Symbol;Acc:MGI:9846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558A565" w14:textId="77777777" w:rsidR="00C33022" w:rsidRPr="00753795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4CE013D" w14:textId="77777777" w:rsidR="00C33022" w:rsidRPr="00753795" w:rsidRDefault="002C7C6D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-0.776693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E124A11" w14:textId="77777777" w:rsidR="00C33022" w:rsidRPr="00753795" w:rsidRDefault="002C7C6D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753795">
              <w:rPr>
                <w:rFonts w:ascii="Arial" w:hAnsi="Arial"/>
                <w:b/>
                <w:sz w:val="20"/>
                <w:szCs w:val="20"/>
              </w:rPr>
              <w:t>-2.5161</w:t>
            </w:r>
          </w:p>
        </w:tc>
      </w:tr>
      <w:tr w:rsidR="00C33022" w14:paraId="07AFFBDD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A43849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yt1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B4234C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ynaptotagmin XI [Source:MGI Symbol;Acc:MGI:185954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5EF784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EE72326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806483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43C4857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42211E8C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55E00F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yt7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258AA2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ynaptotagmin VII [Source:MGI Symbol;Acc:MGI:185954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E835AA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0398805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A24000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54504</w:t>
            </w:r>
          </w:p>
        </w:tc>
      </w:tr>
      <w:tr w:rsidR="00C33022" w14:paraId="340E4BE1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B9DC83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ac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F159F6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achykinin 1 [Source:MGI Symbol;Acc:MGI:9847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B91BEB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14F1D9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67824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32F2E41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4.59322</w:t>
            </w:r>
          </w:p>
        </w:tc>
      </w:tr>
      <w:tr w:rsidR="00C33022" w14:paraId="74B71554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381CF8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acr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603513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achykinin receptor 3 [Source:MGI Symbol;Acc:MGI:89296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850CA9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E798BA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41873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7EF5C5C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181A99AC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EBA248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bc1d24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61880B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BC1 domain family, member 24 [Source:MGI Symbol;Acc:MGI:244345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50E203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9F6482D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665784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83BC5A9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469E10E1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F86149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gfbr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5D05B5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ansforming growth factor, beta receptor I [Source:MGI Symbol;Acc:MGI:9872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54CEFD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tissue migr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399359C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12567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7AA9835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61954</w:t>
            </w:r>
          </w:p>
        </w:tc>
      </w:tr>
      <w:tr w:rsidR="00C33022" w14:paraId="2626F20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8FA699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em4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9B1CE9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ioesterase superfamily member 4 [Source:MGI Symbol;Acc:MGI:192302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54FB06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D2E4930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3BA8903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6154</w:t>
            </w:r>
          </w:p>
        </w:tc>
      </w:tr>
      <w:tr w:rsidR="00C33022" w14:paraId="4C5366B0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F1F203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meless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824215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imeless circadian clock 1 [Source:MGI Symbol;Acc:MGI:132139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D1F0EE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orphogenesis of a branching structur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B8A50CF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44B0033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.0778</w:t>
            </w:r>
          </w:p>
        </w:tc>
      </w:tr>
      <w:tr w:rsidR="00C33022" w14:paraId="17DF8E9F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69756B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ln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6E5753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alin 1 [Source:MGI Symbol;Acc:MGI:109983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BCF235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48C72D7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B1E639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78874</w:t>
            </w:r>
          </w:p>
        </w:tc>
      </w:tr>
      <w:tr w:rsidR="00C33022" w14:paraId="0F15CE74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66F196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lr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F2EE56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oll-like receptor 2 [Source:MGI Symbol;Acc:MGI:1346060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524726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2465B52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02A3A93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66994</w:t>
            </w:r>
          </w:p>
        </w:tc>
      </w:tr>
      <w:tr w:rsidR="00C33022" w14:paraId="31039D7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29E02B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meff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2DA363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ansmembrane protein with EGF-like and two follistatin-like domains 2 [Source:MGI Symbol;Acc:MGI:186173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85F984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660C423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34819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9515A5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18733</w:t>
            </w:r>
          </w:p>
        </w:tc>
      </w:tr>
      <w:tr w:rsidR="00C33022" w14:paraId="4C8550B9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2BC9A3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mem8b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8764FA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ansmembrane protein 8B [Source:MGI Symbol;Acc:MGI:2441680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DDBBC8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1DC333F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7A6FEAF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37205</w:t>
            </w:r>
          </w:p>
        </w:tc>
      </w:tr>
      <w:tr w:rsidR="00C33022" w14:paraId="2429D1AF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176982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mod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DB907C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opomodulin 2 [Source:MGI Symbol;Acc:MGI:135533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E6C732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18A5D70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627287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42F42FF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957407</w:t>
            </w:r>
          </w:p>
        </w:tc>
      </w:tr>
      <w:tr w:rsidR="00C33022" w14:paraId="07F7D320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35DDE0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msb10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31B4F8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hymosin, beta 10 [Source:MGI Symbol;Acc:MGI:10914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9C7465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CE3208B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0646EB4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68187</w:t>
            </w:r>
          </w:p>
        </w:tc>
      </w:tr>
      <w:tr w:rsidR="00C33022" w:rsidRPr="00FE1B49" w14:paraId="4CDFB36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96B1D09" w14:textId="77777777" w:rsidR="00C33022" w:rsidRPr="00FE1B49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FE1B49">
              <w:rPr>
                <w:rFonts w:ascii="Arial" w:hAnsi="Arial"/>
                <w:b/>
                <w:sz w:val="20"/>
                <w:szCs w:val="20"/>
              </w:rPr>
              <w:t>Tnc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D45B4C4" w14:textId="77777777" w:rsidR="00C33022" w:rsidRPr="00FE1B49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FE1B49">
              <w:rPr>
                <w:rFonts w:ascii="Arial" w:hAnsi="Arial"/>
                <w:b/>
                <w:sz w:val="20"/>
                <w:szCs w:val="20"/>
              </w:rPr>
              <w:t>tenascin C [Source:MGI Symbol;Acc:MGI:10192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6349C84" w14:textId="77777777" w:rsidR="00C33022" w:rsidRPr="00FE1B49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FE1B49">
              <w:rPr>
                <w:rFonts w:ascii="Arial" w:hAnsi="Arial"/>
                <w:b/>
                <w:sz w:val="20"/>
                <w:szCs w:val="20"/>
              </w:rPr>
              <w:t>axon development, morphogenesis of a branching structur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B656194" w14:textId="77777777" w:rsidR="00C33022" w:rsidRPr="00FE1B49" w:rsidRDefault="002C7C6D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FE1B49">
              <w:rPr>
                <w:rFonts w:ascii="Arial" w:hAnsi="Arial"/>
                <w:b/>
                <w:sz w:val="20"/>
                <w:szCs w:val="20"/>
              </w:rPr>
              <w:t>1.2064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B5D1447" w14:textId="77777777" w:rsidR="00C33022" w:rsidRPr="00FE1B49" w:rsidRDefault="002C7C6D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FE1B49">
              <w:rPr>
                <w:rFonts w:ascii="Arial" w:hAnsi="Arial"/>
                <w:b/>
                <w:sz w:val="20"/>
                <w:szCs w:val="20"/>
              </w:rPr>
              <w:t>2.77012</w:t>
            </w:r>
          </w:p>
        </w:tc>
      </w:tr>
      <w:tr w:rsidR="00C33022" w:rsidRPr="00FE1B49" w14:paraId="52C3F3B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CF20E19" w14:textId="77777777" w:rsidR="00C33022" w:rsidRPr="00FE1B49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FE1B49">
              <w:rPr>
                <w:rFonts w:ascii="Arial" w:hAnsi="Arial"/>
                <w:b/>
                <w:sz w:val="20"/>
                <w:szCs w:val="20"/>
              </w:rPr>
              <w:t>Tnfrsf2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D1397D8" w14:textId="77777777" w:rsidR="00C33022" w:rsidRPr="00FE1B49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FE1B49">
              <w:rPr>
                <w:rFonts w:ascii="Arial" w:hAnsi="Arial"/>
                <w:b/>
                <w:sz w:val="20"/>
                <w:szCs w:val="20"/>
              </w:rPr>
              <w:t>tumor necrosis factor receptor superfamily, member 21 [Source:MGI Symbol;Acc:MGI:2151075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3B50D3D" w14:textId="77777777" w:rsidR="00C33022" w:rsidRPr="00FE1B49" w:rsidRDefault="002C7C6D">
            <w:pPr>
              <w:rPr>
                <w:rFonts w:ascii="Arial" w:hAnsi="Arial"/>
                <w:b/>
                <w:sz w:val="20"/>
                <w:szCs w:val="20"/>
              </w:rPr>
            </w:pPr>
            <w:r w:rsidRPr="00FE1B49">
              <w:rPr>
                <w:rFonts w:ascii="Arial" w:hAnsi="Arial"/>
                <w:b/>
                <w:sz w:val="20"/>
                <w:szCs w:val="20"/>
              </w:rPr>
              <w:t>axon development, neuron projection fascicul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3C9B9D9" w14:textId="77777777" w:rsidR="00C33022" w:rsidRPr="00FE1B49" w:rsidRDefault="002C7C6D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FE1B49">
              <w:rPr>
                <w:rFonts w:ascii="Arial" w:hAnsi="Arial"/>
                <w:b/>
                <w:sz w:val="20"/>
                <w:szCs w:val="20"/>
              </w:rPr>
              <w:t>-0.612938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CEB87C2" w14:textId="77777777" w:rsidR="00C33022" w:rsidRPr="00FE1B49" w:rsidRDefault="002C7C6D">
            <w:pPr>
              <w:jc w:val="right"/>
              <w:rPr>
                <w:rFonts w:ascii="Arial" w:hAnsi="Arial"/>
                <w:b/>
                <w:sz w:val="20"/>
                <w:szCs w:val="20"/>
              </w:rPr>
            </w:pPr>
            <w:r w:rsidRPr="00FE1B49">
              <w:rPr>
                <w:rFonts w:ascii="Arial" w:hAnsi="Arial"/>
                <w:b/>
                <w:sz w:val="20"/>
                <w:szCs w:val="20"/>
              </w:rPr>
              <w:t>-0.874129</w:t>
            </w:r>
          </w:p>
        </w:tc>
      </w:tr>
      <w:tr w:rsidR="00C33022" w14:paraId="6F18F7E4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269B64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pm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C83ADB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opomyosin 3, gamma [Source:MGI Symbol;Acc:MGI:189014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2AC4E7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74A6D1D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881865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D48DB7B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77065154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BEAC98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px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94343C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PX2, microtubule-associated [Source:MGI Symbol;Acc:MGI:191936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48CC29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7115699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F33F33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99256</w:t>
            </w:r>
          </w:p>
        </w:tc>
      </w:tr>
      <w:tr w:rsidR="00C33022" w14:paraId="16417DB1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86B073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ak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D01959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afficking protein, kinesin binding 2 [Source:MGI Symbol;Acc:MGI:191807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0D480F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3639B8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792756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F518AAB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7901E4DD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97FB24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m46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2E7833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ipartite motif-containing 46 [Source:MGI Symbol;Acc:MGI:2673000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6A0E57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590BB76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C74698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4763</w:t>
            </w:r>
          </w:p>
        </w:tc>
      </w:tr>
      <w:tr w:rsidR="00C33022" w14:paraId="4D5C2FC9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8B5FDA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rpv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8D0C3D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transient receptor potential cation channel, subfamily V, member 2 </w:t>
            </w:r>
            <w:r>
              <w:rPr>
                <w:rFonts w:ascii="Arial" w:hAnsi="Arial"/>
                <w:sz w:val="20"/>
                <w:szCs w:val="20"/>
              </w:rPr>
              <w:lastRenderedPageBreak/>
              <w:t>[Source:MGI Symbol;Acc:MGI:134183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BF4DBB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lastRenderedPageBreak/>
              <w:t>axon development, axon part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B9E4E41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32CEBBA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91614</w:t>
            </w:r>
          </w:p>
        </w:tc>
      </w:tr>
      <w:tr w:rsidR="00C33022" w14:paraId="697DEAB0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4A21D7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shz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A514A3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eashirt zinc finger family member 3 [Source:MGI Symbol;Acc:MGI:244281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B987CE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3FCF68D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A8B3506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58469</w:t>
            </w:r>
          </w:p>
        </w:tc>
      </w:tr>
      <w:tr w:rsidR="00C33022" w14:paraId="176683B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EA1550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tyh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E47C76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weety family member 1 [Source:MGI Symbol;Acc:MGI:188900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2B8CC4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68172D1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F1EB084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56986</w:t>
            </w:r>
          </w:p>
        </w:tc>
      </w:tr>
      <w:tr w:rsidR="00C33022" w14:paraId="6A86180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2D782B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ubb3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0BF20D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ubulin, beta 3 class III [Source:MGI Symbol;Acc:MGI:10781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F5AC67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87BD90F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242DF87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99367</w:t>
            </w:r>
          </w:p>
        </w:tc>
      </w:tr>
      <w:tr w:rsidR="00C33022" w14:paraId="7CE95D7E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554CA8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ubb4a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0E9FB1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ubulin, beta 4A class IVA [Source:MGI Symbol;Acc:MGI:10784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B52E36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5EB6AF2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3728F1F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01426</w:t>
            </w:r>
          </w:p>
        </w:tc>
      </w:tr>
      <w:tr w:rsidR="00C33022" w14:paraId="36B98D76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FB4A4AF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wf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01E956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winfilin actin binding protein 1 [Source:MGI Symbol;Acc:MGI:1100520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0577E3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791FB7E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669DFBF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24913</w:t>
            </w:r>
          </w:p>
        </w:tc>
      </w:tr>
      <w:tr w:rsidR="00C33022" w14:paraId="0FA5ED70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774B10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chl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2B70B4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biquitin carboxy-terminal hydrolase L1 [Source:MGI Symbol;Acc:MGI:10314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338075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77F8EEA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39AAB2E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34401</w:t>
            </w:r>
          </w:p>
        </w:tc>
      </w:tr>
      <w:tr w:rsidR="00C33022" w14:paraId="17BDA8F7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B92A08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lk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3262A4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c-51 like kinase 1 [Source:MGI Symbol;Acc:MGI:127012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A308C6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386540E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3538FB9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84794</w:t>
            </w:r>
          </w:p>
        </w:tc>
      </w:tr>
      <w:tr w:rsidR="00C33022" w14:paraId="3A40A765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207CFC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c13a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0BA695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c-13 homolog A [Source:MGI Symbol;Acc:MGI:305153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A68385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B459C73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88FA883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49314</w:t>
            </w:r>
          </w:p>
        </w:tc>
      </w:tr>
      <w:tr w:rsidR="00C33022" w14:paraId="465DCB09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D62A6A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c5a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C9F5FA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c-5 netrin receptor A [Source:MGI Symbol;Acc:MGI:89468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92487F7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980FED4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4BCB44D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59302</w:t>
            </w:r>
          </w:p>
        </w:tc>
      </w:tr>
      <w:tr w:rsidR="00C33022" w14:paraId="672A1BF6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742E2A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c5d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BFEC87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nc-5 netrin receptor D [Source:MGI Symbol;Acc:MGI:238936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85E1B6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D4D4C74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654463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97ACD7E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15262</w:t>
            </w:r>
          </w:p>
        </w:tc>
      </w:tr>
      <w:tr w:rsidR="00C33022" w14:paraId="4D97C8C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57F874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st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874AF1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uronyl-2-sulfotransferase [Source:MGI Symbol;Acc:MGI:2442406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F6ED7F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A5FA579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25BFA21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63322</w:t>
            </w:r>
          </w:p>
        </w:tc>
      </w:tr>
      <w:tr w:rsidR="00C33022" w14:paraId="5C73CA74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2FDB59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Vim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A2BFFA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vimentin [Source:MGI Symbol;Acc:MGI:9893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4FC74E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41E8336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19C83A9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49899</w:t>
            </w:r>
          </w:p>
        </w:tc>
      </w:tr>
      <w:tr w:rsidR="00C33022" w14:paraId="6D783EEC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12A98B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Vit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A3240E9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vitrin [Source:MGI Symbol;Acc:MGI:192144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4F0F19A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A717B50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E9461CA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071</w:t>
            </w:r>
          </w:p>
        </w:tc>
      </w:tr>
      <w:tr w:rsidR="00C33022" w14:paraId="070EB4CB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912DAF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Vtn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3664F7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vitronectin [Source:MGI Symbol;Acc:MGI:98940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702F14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, extracellular matrix binding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6F000D9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.45535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05D518F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341BAFD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A3A7B0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Vwc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08FA17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von Willebrand factor C domain containing 2 [Source:MGI Symbol;Acc:MGI:2442987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132938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ell-substrate adhes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C532D9D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E09AC16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90498</w:t>
            </w:r>
          </w:p>
        </w:tc>
      </w:tr>
      <w:tr w:rsidR="00C33022" w14:paraId="6DD442ED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535C1D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Was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A5B37AB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Wiskott-Aldrich syndrome [Source:MGI Symbol;Acc:MGI:105059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87362A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D9D7298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C4212B3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.97577</w:t>
            </w:r>
          </w:p>
        </w:tc>
      </w:tr>
      <w:tr w:rsidR="00C33022" w14:paraId="68957098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3187F81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Wasf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5DE01FA6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WAS protein family, member 1 [Source:MGI Symbol;Acc:MGI:189056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A2B0E7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0D65F3E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B10A4F8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41666</w:t>
            </w:r>
          </w:p>
        </w:tc>
      </w:tr>
      <w:tr w:rsidR="00C33022" w14:paraId="677DFD91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80D616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Wasf2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45E21E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WAS protein family, member 2 [Source:MGI Symbol;Acc:MGI:1098641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A4870D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gulation of supramolecular fiber organization, 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81CD518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527EB64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06921</w:t>
            </w:r>
          </w:p>
        </w:tc>
      </w:tr>
      <w:tr w:rsidR="00C33022" w14:paraId="778B36D6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775A440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Wnt5a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72B1FC4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wingless-type MMTV integration site family, member 5A [Source:MGI Symbol;Acc:MGI:98958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C6E66F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tissue migration, neuron projection fasciculation, negative chemotaxis, morphogenesis of a branching structur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271C801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48537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212D53D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C33022" w14:paraId="4A718B11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2C399FE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Xylt1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14F76EA2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xylosyltransferase 1 [Source:MGI Symbol;Acc:MGI:2451073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35BE9A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81FC3B3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5A372A2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77683</w:t>
            </w:r>
          </w:p>
        </w:tc>
      </w:tr>
      <w:tr w:rsidR="00C33022" w14:paraId="522EA2A2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0F0D95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Ywhaz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2CE304D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tyrosine 3-monooxygenase/tryptophan 5-monooxygenase activation protein, </w:t>
            </w:r>
            <w:r>
              <w:rPr>
                <w:rFonts w:ascii="Arial" w:hAnsi="Arial"/>
                <w:sz w:val="20"/>
                <w:szCs w:val="20"/>
              </w:rPr>
              <w:lastRenderedPageBreak/>
              <w:t>zeta polypeptide [Source:MGI Symbol;Acc:MGI:109484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B1FCA13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lastRenderedPageBreak/>
              <w:t>cell leading edge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7D98008B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0.6969</w:t>
            </w: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B59E18C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1.76361</w:t>
            </w:r>
          </w:p>
        </w:tc>
      </w:tr>
      <w:tr w:rsidR="00C33022" w14:paraId="071155A3" w14:textId="77777777" w:rsidTr="00B72116">
        <w:trPr>
          <w:trHeight w:val="256"/>
        </w:trPr>
        <w:tc>
          <w:tcPr>
            <w:tcW w:w="1167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6221F478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Zfyve27</w:t>
            </w:r>
          </w:p>
        </w:tc>
        <w:tc>
          <w:tcPr>
            <w:tcW w:w="1716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4BAC94B5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zinc finger, FYVE domain containing 27 [Source:MGI Symbol;Acc:MGI:1919602]</w:t>
            </w:r>
          </w:p>
        </w:tc>
        <w:tc>
          <w:tcPr>
            <w:tcW w:w="3959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36D1B9EC" w14:textId="77777777" w:rsidR="00C33022" w:rsidRDefault="002C7C6D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xon development, axon part</w:t>
            </w:r>
          </w:p>
        </w:tc>
        <w:tc>
          <w:tcPr>
            <w:tcW w:w="15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26D6683B" w14:textId="77777777" w:rsidR="00C33022" w:rsidRDefault="00C3302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5" w:type="dxa"/>
            <w:shd w:val="clear" w:color="auto" w:fill="auto"/>
            <w:tcMar>
              <w:left w:w="30" w:type="dxa"/>
              <w:right w:w="30" w:type="dxa"/>
            </w:tcMar>
            <w:vAlign w:val="bottom"/>
          </w:tcPr>
          <w:p w14:paraId="0A695C94" w14:textId="77777777" w:rsidR="00C33022" w:rsidRDefault="002C7C6D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-2.34971</w:t>
            </w:r>
          </w:p>
        </w:tc>
      </w:tr>
    </w:tbl>
    <w:p w14:paraId="3F0F06B6" w14:textId="77777777" w:rsidR="00C33022" w:rsidRDefault="00C33022"/>
    <w:p w14:paraId="3E814C4F" w14:textId="77777777" w:rsidR="00C33022" w:rsidRDefault="00C33022"/>
    <w:sectPr w:rsidR="00C33022"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panose1 w:val="020B0604020202020204"/>
    <w:charset w:val="01"/>
    <w:family w:val="roman"/>
    <w:pitch w:val="variable"/>
  </w:font>
  <w:font w:name="Noto Sans CJK SC Regular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Serif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33022"/>
    <w:rsid w:val="002C35BD"/>
    <w:rsid w:val="002C7C6D"/>
    <w:rsid w:val="003B68E8"/>
    <w:rsid w:val="00753795"/>
    <w:rsid w:val="00B72116"/>
    <w:rsid w:val="00C33022"/>
    <w:rsid w:val="00F747B4"/>
    <w:rsid w:val="00FE1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26E8F"/>
  <w15:docId w15:val="{2DEA1764-7D86-4766-8413-68AF72691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Lohit Devanagari"/>
        <w:kern w:val="2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463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3</Pages>
  <Words>7877</Words>
  <Characters>44900</Characters>
  <Application>Microsoft Office Word</Application>
  <DocSecurity>0</DocSecurity>
  <Lines>374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</dc:creator>
  <dc:description/>
  <cp:lastModifiedBy>Microsoft Office User</cp:lastModifiedBy>
  <cp:revision>3</cp:revision>
  <cp:lastPrinted>2019-05-29T20:20:00Z</cp:lastPrinted>
  <dcterms:created xsi:type="dcterms:W3CDTF">2019-07-23T14:45:00Z</dcterms:created>
  <dcterms:modified xsi:type="dcterms:W3CDTF">2019-07-23T15:02:00Z</dcterms:modified>
  <dc:language>en-US</dc:language>
</cp:coreProperties>
</file>